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1F049" w14:textId="5DC5DC6B" w:rsidR="00937B40" w:rsidRPr="00DD4EFB" w:rsidRDefault="004A13F6" w:rsidP="00DD4EFB">
      <w:pPr>
        <w:jc w:val="both"/>
        <w:rPr>
          <w:sz w:val="24"/>
          <w:szCs w:val="24"/>
          <w:u w:val="single"/>
        </w:rPr>
      </w:pPr>
      <w:r w:rsidRPr="004614B3">
        <w:rPr>
          <w:sz w:val="24"/>
          <w:szCs w:val="24"/>
          <w:u w:val="single"/>
        </w:rPr>
        <w:t xml:space="preserve"> </w:t>
      </w:r>
      <w:r w:rsidR="004614B3" w:rsidRPr="004614B3">
        <w:rPr>
          <w:sz w:val="24"/>
          <w:szCs w:val="24"/>
          <w:u w:val="single"/>
        </w:rPr>
        <w:t>[</w:t>
      </w:r>
      <w:r w:rsidR="00937B40" w:rsidRPr="004614B3">
        <w:rPr>
          <w:sz w:val="24"/>
          <w:szCs w:val="24"/>
          <w:u w:val="single"/>
        </w:rPr>
        <w:t>PART</w:t>
      </w:r>
      <w:r w:rsidR="00937B40" w:rsidRPr="00DD4EFB">
        <w:rPr>
          <w:sz w:val="24"/>
          <w:szCs w:val="24"/>
          <w:u w:val="single"/>
        </w:rPr>
        <w:t xml:space="preserve"> 1: General transfusion practice/knowledge</w:t>
      </w:r>
      <w:r w:rsidR="004614B3">
        <w:rPr>
          <w:sz w:val="24"/>
          <w:szCs w:val="24"/>
          <w:u w:val="single"/>
        </w:rPr>
        <w:t>]</w:t>
      </w:r>
    </w:p>
    <w:p w14:paraId="396D37A4" w14:textId="77777777" w:rsidR="002C001A" w:rsidRPr="002C001A" w:rsidRDefault="00396E79" w:rsidP="00DD4EFB">
      <w:pPr>
        <w:pStyle w:val="ListParagraph"/>
        <w:numPr>
          <w:ilvl w:val="0"/>
          <w:numId w:val="4"/>
        </w:numPr>
        <w:jc w:val="both"/>
        <w:rPr>
          <w:i/>
          <w:sz w:val="24"/>
          <w:szCs w:val="24"/>
        </w:rPr>
      </w:pPr>
      <w:r w:rsidRPr="00DD4EFB">
        <w:rPr>
          <w:b/>
          <w:sz w:val="24"/>
          <w:szCs w:val="24"/>
        </w:rPr>
        <w:t>Firstly can I begin by asking how long you h</w:t>
      </w:r>
      <w:r w:rsidR="001C238B">
        <w:rPr>
          <w:b/>
          <w:sz w:val="24"/>
          <w:szCs w:val="24"/>
        </w:rPr>
        <w:t>ave been working at [hospital]?</w:t>
      </w:r>
      <w:r w:rsidR="002C001A">
        <w:rPr>
          <w:b/>
          <w:sz w:val="24"/>
          <w:szCs w:val="24"/>
        </w:rPr>
        <w:t xml:space="preserve"> </w:t>
      </w:r>
    </w:p>
    <w:p w14:paraId="4CCBFE55" w14:textId="48D11070" w:rsidR="00396E79" w:rsidRPr="002C001A" w:rsidRDefault="002C001A" w:rsidP="002C001A">
      <w:pPr>
        <w:pStyle w:val="ListParagraph"/>
        <w:ind w:left="360"/>
        <w:jc w:val="both"/>
        <w:rPr>
          <w:i/>
          <w:sz w:val="24"/>
          <w:szCs w:val="24"/>
        </w:rPr>
      </w:pPr>
      <w:r w:rsidRPr="002C001A">
        <w:rPr>
          <w:i/>
          <w:sz w:val="24"/>
          <w:szCs w:val="24"/>
        </w:rPr>
        <w:t>If less than 5 years – where did you work before this hospital and for how long?</w:t>
      </w:r>
    </w:p>
    <w:p w14:paraId="60654888" w14:textId="289C85B7" w:rsidR="004614B3" w:rsidRDefault="004614B3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nd just briefly, what is your role in the blood tra</w:t>
      </w:r>
      <w:bookmarkStart w:id="0" w:name="_GoBack"/>
      <w:bookmarkEnd w:id="0"/>
      <w:r>
        <w:rPr>
          <w:b/>
          <w:sz w:val="24"/>
          <w:szCs w:val="24"/>
        </w:rPr>
        <w:t>nsfusion process?</w:t>
      </w:r>
    </w:p>
    <w:p w14:paraId="5D54E1D0" w14:textId="6F0465BB" w:rsidR="00C01830" w:rsidRPr="00C01830" w:rsidRDefault="00C01830" w:rsidP="00C01830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C01830">
        <w:rPr>
          <w:b/>
          <w:sz w:val="24"/>
          <w:szCs w:val="24"/>
        </w:rPr>
        <w:t>How much experience do you have in blood transfusion?</w:t>
      </w:r>
    </w:p>
    <w:p w14:paraId="48E8D3E0" w14:textId="5A98535D" w:rsidR="007E5FA7" w:rsidRPr="00DD4EFB" w:rsidRDefault="004614B3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D</w:t>
      </w:r>
      <w:r w:rsidR="00396E79" w:rsidRPr="00DD4EFB">
        <w:rPr>
          <w:b/>
          <w:sz w:val="24"/>
          <w:szCs w:val="24"/>
        </w:rPr>
        <w:t>o you personal</w:t>
      </w:r>
      <w:r w:rsidR="007E5FA7" w:rsidRPr="00DD4EFB">
        <w:rPr>
          <w:b/>
          <w:sz w:val="24"/>
          <w:szCs w:val="24"/>
        </w:rPr>
        <w:t>ly make decisions to transfuse?</w:t>
      </w:r>
    </w:p>
    <w:p w14:paraId="18D8F81A" w14:textId="35700C08" w:rsidR="00737CD6" w:rsidRPr="00DD4EFB" w:rsidRDefault="00737CD6" w:rsidP="002C001A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 xml:space="preserve">How often do you make </w:t>
      </w:r>
      <w:r w:rsidR="002B6C01" w:rsidRPr="00DD4EFB">
        <w:rPr>
          <w:i/>
          <w:sz w:val="24"/>
          <w:szCs w:val="24"/>
        </w:rPr>
        <w:t>these decisions?</w:t>
      </w:r>
    </w:p>
    <w:p w14:paraId="27151FC7" w14:textId="2176382A" w:rsidR="00396E79" w:rsidRPr="00754491" w:rsidRDefault="00754491" w:rsidP="002C001A">
      <w:pPr>
        <w:ind w:firstLine="360"/>
        <w:jc w:val="both"/>
        <w:rPr>
          <w:b/>
          <w:sz w:val="24"/>
          <w:szCs w:val="24"/>
        </w:rPr>
      </w:pPr>
      <w:r>
        <w:rPr>
          <w:i/>
          <w:sz w:val="24"/>
          <w:szCs w:val="24"/>
        </w:rPr>
        <w:t>If don’t make the decision</w:t>
      </w:r>
      <w:r w:rsidR="00396E79" w:rsidRPr="00DD4EFB">
        <w:rPr>
          <w:i/>
          <w:sz w:val="24"/>
          <w:szCs w:val="24"/>
        </w:rPr>
        <w:t>, are you expecting to in the future?</w:t>
      </w:r>
      <w:r w:rsidR="007E5FA7" w:rsidRPr="00DD4EFB">
        <w:rPr>
          <w:b/>
          <w:sz w:val="24"/>
          <w:szCs w:val="24"/>
        </w:rPr>
        <w:t xml:space="preserve"> </w:t>
      </w:r>
      <w:r>
        <w:rPr>
          <w:i/>
          <w:sz w:val="24"/>
          <w:szCs w:val="24"/>
        </w:rPr>
        <w:t>W</w:t>
      </w:r>
      <w:r w:rsidR="00396E79" w:rsidRPr="00DD4EFB">
        <w:rPr>
          <w:i/>
          <w:sz w:val="24"/>
          <w:szCs w:val="24"/>
        </w:rPr>
        <w:t>ho does make the decision?</w:t>
      </w:r>
      <w:r w:rsidR="00BA6D32">
        <w:rPr>
          <w:i/>
          <w:sz w:val="24"/>
          <w:szCs w:val="24"/>
        </w:rPr>
        <w:t xml:space="preserve"> </w:t>
      </w:r>
      <w:r w:rsidR="00BA6D32" w:rsidRPr="00CB0682">
        <w:rPr>
          <w:i/>
          <w:sz w:val="24"/>
          <w:szCs w:val="24"/>
        </w:rPr>
        <w:t>Do you have influence over other people’s decisions to transfuse?</w:t>
      </w:r>
    </w:p>
    <w:p w14:paraId="3CFA5421" w14:textId="20FD6C25" w:rsidR="00396E79" w:rsidRPr="00DD4EFB" w:rsidRDefault="004614B3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re there hospital policies or algorithms to inform</w:t>
      </w:r>
      <w:r w:rsidR="002C42E9" w:rsidRPr="00DD4EFB">
        <w:rPr>
          <w:b/>
          <w:sz w:val="24"/>
          <w:szCs w:val="24"/>
        </w:rPr>
        <w:t xml:space="preserve"> transfusion </w:t>
      </w:r>
      <w:r>
        <w:rPr>
          <w:b/>
          <w:sz w:val="24"/>
          <w:szCs w:val="24"/>
        </w:rPr>
        <w:t>decisions</w:t>
      </w:r>
      <w:r w:rsidR="00C01830">
        <w:rPr>
          <w:b/>
          <w:sz w:val="24"/>
          <w:szCs w:val="24"/>
        </w:rPr>
        <w:t xml:space="preserve"> and practice</w:t>
      </w:r>
      <w:r w:rsidR="002C42E9" w:rsidRPr="00DD4EFB">
        <w:rPr>
          <w:b/>
          <w:sz w:val="24"/>
          <w:szCs w:val="24"/>
        </w:rPr>
        <w:t>?</w:t>
      </w:r>
    </w:p>
    <w:p w14:paraId="67C6301E" w14:textId="75D67163" w:rsidR="002C42E9" w:rsidRPr="00DD4EFB" w:rsidRDefault="002C42E9" w:rsidP="001C238B">
      <w:pPr>
        <w:spacing w:line="240" w:lineRule="auto"/>
        <w:ind w:left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So is there a document?</w:t>
      </w:r>
    </w:p>
    <w:p w14:paraId="51F9C3B9" w14:textId="4CCACD88" w:rsidR="002C42E9" w:rsidRPr="00DD4EFB" w:rsidRDefault="002C42E9" w:rsidP="001C238B">
      <w:pPr>
        <w:spacing w:line="240" w:lineRule="auto"/>
        <w:ind w:left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Is the policy discussed?</w:t>
      </w:r>
      <w:r w:rsidR="004614B3">
        <w:rPr>
          <w:i/>
          <w:sz w:val="24"/>
          <w:szCs w:val="24"/>
        </w:rPr>
        <w:t xml:space="preserve"> Who with?</w:t>
      </w:r>
    </w:p>
    <w:p w14:paraId="3EC8D35C" w14:textId="67D5D66E" w:rsidR="002C42E9" w:rsidRDefault="00C01830" w:rsidP="001C238B">
      <w:pPr>
        <w:spacing w:line="240" w:lineRule="auto"/>
        <w:ind w:left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Do you know which bits of the</w:t>
      </w:r>
      <w:r w:rsidR="002C42E9" w:rsidRPr="00DD4EFB">
        <w:rPr>
          <w:i/>
          <w:sz w:val="24"/>
          <w:szCs w:val="24"/>
        </w:rPr>
        <w:t xml:space="preserve"> policy </w:t>
      </w:r>
      <w:r>
        <w:rPr>
          <w:i/>
          <w:sz w:val="24"/>
          <w:szCs w:val="24"/>
        </w:rPr>
        <w:t xml:space="preserve">are </w:t>
      </w:r>
      <w:r w:rsidR="002C42E9" w:rsidRPr="00DD4EFB">
        <w:rPr>
          <w:i/>
          <w:sz w:val="24"/>
          <w:szCs w:val="24"/>
        </w:rPr>
        <w:t>complied with?</w:t>
      </w:r>
    </w:p>
    <w:p w14:paraId="62E967E3" w14:textId="2F4364F4" w:rsidR="00C01830" w:rsidRDefault="00C01830" w:rsidP="001C238B">
      <w:pPr>
        <w:spacing w:line="240" w:lineRule="auto"/>
        <w:ind w:left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Are patients ever involved in decisions to transfuse?</w:t>
      </w:r>
    </w:p>
    <w:p w14:paraId="6A7A57EB" w14:textId="1B3BAFE7" w:rsidR="00396E79" w:rsidRPr="00DD4EFB" w:rsidRDefault="004614B3" w:rsidP="001C238B">
      <w:pPr>
        <w:spacing w:line="240" w:lineRule="auto"/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 xml:space="preserve"> </w:t>
      </w:r>
      <w:r w:rsidR="002C42E9" w:rsidRPr="00DD4EFB">
        <w:rPr>
          <w:i/>
          <w:sz w:val="24"/>
          <w:szCs w:val="24"/>
        </w:rPr>
        <w:t>(If don’t have a policy)</w:t>
      </w:r>
      <w:r w:rsidR="00396E79" w:rsidRPr="00DD4EFB">
        <w:rPr>
          <w:i/>
          <w:sz w:val="24"/>
          <w:szCs w:val="24"/>
        </w:rPr>
        <w:t>, do you hav</w:t>
      </w:r>
      <w:r w:rsidR="00DB0780" w:rsidRPr="00DD4EFB">
        <w:rPr>
          <w:i/>
          <w:sz w:val="24"/>
          <w:szCs w:val="24"/>
        </w:rPr>
        <w:t>e any instructions or documents</w:t>
      </w:r>
      <w:r w:rsidR="007E5FA7" w:rsidRPr="00DD4EFB">
        <w:rPr>
          <w:i/>
          <w:sz w:val="24"/>
          <w:szCs w:val="24"/>
        </w:rPr>
        <w:t xml:space="preserve"> that you would go to?</w:t>
      </w:r>
    </w:p>
    <w:p w14:paraId="54AB8292" w14:textId="5CA07B45" w:rsidR="00396E79" w:rsidRPr="00DD4EFB" w:rsidRDefault="002C42E9" w:rsidP="001C238B">
      <w:pPr>
        <w:spacing w:line="240" w:lineRule="auto"/>
        <w:ind w:left="360"/>
        <w:jc w:val="both"/>
        <w:rPr>
          <w:sz w:val="24"/>
          <w:szCs w:val="24"/>
        </w:rPr>
      </w:pPr>
      <w:r w:rsidRPr="00DD4EFB">
        <w:rPr>
          <w:i/>
          <w:sz w:val="24"/>
          <w:szCs w:val="24"/>
        </w:rPr>
        <w:t xml:space="preserve"> </w:t>
      </w:r>
      <w:r w:rsidR="00D90D20" w:rsidRPr="00DD4EFB">
        <w:rPr>
          <w:i/>
          <w:sz w:val="24"/>
          <w:szCs w:val="24"/>
        </w:rPr>
        <w:t>[</w:t>
      </w:r>
      <w:r w:rsidR="00396E79" w:rsidRPr="00DD4EFB">
        <w:rPr>
          <w:i/>
          <w:sz w:val="24"/>
          <w:szCs w:val="24"/>
        </w:rPr>
        <w:t>If junior doctor</w:t>
      </w:r>
      <w:r w:rsidR="00D90D20" w:rsidRPr="00DD4EFB">
        <w:rPr>
          <w:i/>
          <w:sz w:val="24"/>
          <w:szCs w:val="24"/>
        </w:rPr>
        <w:t>]</w:t>
      </w:r>
      <w:r w:rsidR="00396E79" w:rsidRPr="00DD4EFB">
        <w:rPr>
          <w:i/>
          <w:sz w:val="24"/>
          <w:szCs w:val="24"/>
        </w:rPr>
        <w:t xml:space="preserve"> during your induction onto this ward, did anyone talk to you about </w:t>
      </w:r>
      <w:r w:rsidRPr="00DD4EFB">
        <w:rPr>
          <w:i/>
          <w:sz w:val="24"/>
          <w:szCs w:val="24"/>
        </w:rPr>
        <w:t>the hospital’s blood transfusion policy</w:t>
      </w:r>
      <w:r w:rsidR="00396E79" w:rsidRPr="00DD4EFB">
        <w:rPr>
          <w:i/>
          <w:sz w:val="24"/>
          <w:szCs w:val="24"/>
        </w:rPr>
        <w:t xml:space="preserve">? </w:t>
      </w:r>
      <w:r w:rsidR="00D90D20" w:rsidRPr="00DD4EFB">
        <w:rPr>
          <w:i/>
          <w:sz w:val="24"/>
          <w:szCs w:val="24"/>
        </w:rPr>
        <w:t xml:space="preserve"> </w:t>
      </w:r>
      <w:r w:rsidR="00396E79" w:rsidRPr="00DD4EFB">
        <w:rPr>
          <w:i/>
          <w:sz w:val="24"/>
          <w:szCs w:val="24"/>
        </w:rPr>
        <w:t>Can you talk me through what was said?</w:t>
      </w:r>
      <w:r w:rsidR="00396E79" w:rsidRPr="00DD4EFB">
        <w:rPr>
          <w:i/>
          <w:sz w:val="24"/>
          <w:szCs w:val="24"/>
        </w:rPr>
        <w:tab/>
      </w:r>
      <w:r w:rsidR="00396E79" w:rsidRPr="00DD4EFB">
        <w:rPr>
          <w:sz w:val="24"/>
          <w:szCs w:val="24"/>
        </w:rPr>
        <w:tab/>
      </w:r>
    </w:p>
    <w:p w14:paraId="3646C552" w14:textId="24FBF0C2" w:rsidR="002B6C01" w:rsidRPr="00DD4EFB" w:rsidRDefault="002B6C01" w:rsidP="00DD4EFB">
      <w:pPr>
        <w:ind w:left="360"/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I just want to clarify that for the purpose of this interview, when we refer to audit and feedback, we are referring to the National Comparative Audit of Blood Transfusion.</w:t>
      </w:r>
    </w:p>
    <w:p w14:paraId="77403A3D" w14:textId="4DACA55C" w:rsidR="002B6C01" w:rsidRPr="00DD4EFB" w:rsidRDefault="002B6C01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 xml:space="preserve">How many </w:t>
      </w:r>
      <w:r w:rsidR="006278E0" w:rsidRPr="00DD4EFB">
        <w:rPr>
          <w:b/>
          <w:sz w:val="24"/>
          <w:szCs w:val="24"/>
        </w:rPr>
        <w:t xml:space="preserve">blood transfusion </w:t>
      </w:r>
      <w:r w:rsidRPr="00DD4EFB">
        <w:rPr>
          <w:b/>
          <w:sz w:val="24"/>
          <w:szCs w:val="24"/>
        </w:rPr>
        <w:t>audit and feedback cycles can you recall being involved in?</w:t>
      </w:r>
    </w:p>
    <w:p w14:paraId="73509456" w14:textId="7B0D2EE7" w:rsidR="006278E0" w:rsidRPr="00A75FA4" w:rsidRDefault="002B6C01" w:rsidP="00A75FA4">
      <w:pPr>
        <w:jc w:val="both"/>
        <w:rPr>
          <w:i/>
          <w:sz w:val="24"/>
          <w:szCs w:val="24"/>
        </w:rPr>
      </w:pPr>
      <w:r w:rsidRPr="00C01830">
        <w:rPr>
          <w:i/>
          <w:sz w:val="24"/>
          <w:szCs w:val="24"/>
        </w:rPr>
        <w:t xml:space="preserve">If don’t know what National Comparative BT Audit is, show them laminated card </w:t>
      </w:r>
    </w:p>
    <w:p w14:paraId="2A3B3B57" w14:textId="77777777" w:rsidR="00B463BF" w:rsidRPr="00B463BF" w:rsidRDefault="00B463BF" w:rsidP="00080E6F">
      <w:pPr>
        <w:pStyle w:val="ListParagraph"/>
        <w:numPr>
          <w:ilvl w:val="0"/>
          <w:numId w:val="4"/>
        </w:numPr>
        <w:jc w:val="both"/>
        <w:rPr>
          <w:i/>
          <w:sz w:val="24"/>
          <w:szCs w:val="24"/>
        </w:rPr>
      </w:pPr>
      <w:r w:rsidRPr="00B463BF">
        <w:rPr>
          <w:b/>
          <w:sz w:val="24"/>
          <w:szCs w:val="24"/>
        </w:rPr>
        <w:t>Do you know who analyses the audit data and prepares the feedback?</w:t>
      </w:r>
      <w:r w:rsidR="002B6C01" w:rsidRPr="00B463BF">
        <w:rPr>
          <w:b/>
          <w:sz w:val="24"/>
          <w:szCs w:val="24"/>
        </w:rPr>
        <w:t xml:space="preserve"> </w:t>
      </w:r>
    </w:p>
    <w:p w14:paraId="014A979C" w14:textId="77777777" w:rsidR="00080E6F" w:rsidRPr="00CB0682" w:rsidRDefault="00080E6F" w:rsidP="00443F53">
      <w:pPr>
        <w:ind w:firstLine="360"/>
        <w:rPr>
          <w:i/>
          <w:sz w:val="24"/>
          <w:szCs w:val="24"/>
        </w:rPr>
      </w:pPr>
      <w:r w:rsidRPr="00CB0682">
        <w:rPr>
          <w:i/>
          <w:sz w:val="24"/>
          <w:szCs w:val="24"/>
        </w:rPr>
        <w:t xml:space="preserve">What do you think about the audit standards? Do you find them credible? </w:t>
      </w:r>
    </w:p>
    <w:p w14:paraId="3D82A5BE" w14:textId="25A6EDF3" w:rsidR="00080E6F" w:rsidRDefault="00080E6F" w:rsidP="00443F53">
      <w:pPr>
        <w:ind w:firstLine="360"/>
        <w:rPr>
          <w:i/>
          <w:sz w:val="24"/>
          <w:szCs w:val="24"/>
        </w:rPr>
      </w:pPr>
      <w:r w:rsidRPr="00CB0682">
        <w:rPr>
          <w:i/>
          <w:sz w:val="24"/>
          <w:szCs w:val="24"/>
        </w:rPr>
        <w:t>Do you remember any standards from a previous audit?</w:t>
      </w:r>
    </w:p>
    <w:p w14:paraId="00613C67" w14:textId="1CA7C67E" w:rsidR="006278E0" w:rsidRPr="00443F53" w:rsidRDefault="00B463BF" w:rsidP="00443F53">
      <w:pPr>
        <w:ind w:firstLine="360"/>
        <w:rPr>
          <w:i/>
          <w:sz w:val="24"/>
          <w:szCs w:val="24"/>
        </w:rPr>
      </w:pPr>
      <w:r>
        <w:rPr>
          <w:i/>
          <w:sz w:val="24"/>
          <w:szCs w:val="24"/>
        </w:rPr>
        <w:t>How</w:t>
      </w:r>
      <w:r w:rsidR="006278E0" w:rsidRPr="00443F53">
        <w:rPr>
          <w:i/>
          <w:sz w:val="24"/>
          <w:szCs w:val="24"/>
        </w:rPr>
        <w:t xml:space="preserve"> credible </w:t>
      </w:r>
      <w:r>
        <w:rPr>
          <w:i/>
          <w:sz w:val="24"/>
          <w:szCs w:val="24"/>
        </w:rPr>
        <w:t xml:space="preserve">do you think the </w:t>
      </w:r>
      <w:r w:rsidR="006278E0" w:rsidRPr="00443F53">
        <w:rPr>
          <w:i/>
          <w:sz w:val="24"/>
          <w:szCs w:val="24"/>
        </w:rPr>
        <w:t>feedback</w:t>
      </w:r>
      <w:r>
        <w:rPr>
          <w:i/>
          <w:sz w:val="24"/>
          <w:szCs w:val="24"/>
        </w:rPr>
        <w:t xml:space="preserve"> is</w:t>
      </w:r>
      <w:r w:rsidR="006278E0" w:rsidRPr="00443F53">
        <w:rPr>
          <w:i/>
          <w:sz w:val="24"/>
          <w:szCs w:val="24"/>
        </w:rPr>
        <w:t>?</w:t>
      </w:r>
    </w:p>
    <w:p w14:paraId="67254110" w14:textId="785A386B" w:rsidR="00937B40" w:rsidRPr="00DD4EFB" w:rsidRDefault="00937B40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What are your general opinions about the National Comparative Audit</w:t>
      </w:r>
      <w:r w:rsidR="00E716D9" w:rsidRPr="00DD4EFB">
        <w:rPr>
          <w:b/>
          <w:sz w:val="24"/>
          <w:szCs w:val="24"/>
        </w:rPr>
        <w:t xml:space="preserve"> of Blood Transfusion</w:t>
      </w:r>
      <w:r w:rsidR="006278E0" w:rsidRPr="00DD4EFB">
        <w:rPr>
          <w:b/>
          <w:sz w:val="24"/>
          <w:szCs w:val="24"/>
        </w:rPr>
        <w:t xml:space="preserve"> process</w:t>
      </w:r>
      <w:r w:rsidRPr="00DD4EFB">
        <w:rPr>
          <w:b/>
          <w:sz w:val="24"/>
          <w:szCs w:val="24"/>
        </w:rPr>
        <w:t>?</w:t>
      </w:r>
      <w:r w:rsidRPr="00DD4EFB">
        <w:rPr>
          <w:b/>
          <w:sz w:val="24"/>
          <w:szCs w:val="24"/>
        </w:rPr>
        <w:tab/>
      </w:r>
    </w:p>
    <w:p w14:paraId="1B3DE532" w14:textId="027E0685" w:rsidR="00937B40" w:rsidRPr="00DD4EFB" w:rsidRDefault="006278E0" w:rsidP="00DD4EFB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Did</w:t>
      </w:r>
      <w:r w:rsidR="00937B40" w:rsidRPr="00DD4EFB">
        <w:rPr>
          <w:i/>
          <w:sz w:val="24"/>
          <w:szCs w:val="24"/>
        </w:rPr>
        <w:t xml:space="preserve"> you find it useful?</w:t>
      </w:r>
    </w:p>
    <w:p w14:paraId="64423E87" w14:textId="7952FC86" w:rsidR="005B73F1" w:rsidRPr="00DD4EFB" w:rsidRDefault="006278E0" w:rsidP="00DD4EFB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Wa</w:t>
      </w:r>
      <w:r w:rsidR="00937B40" w:rsidRPr="00DD4EFB">
        <w:rPr>
          <w:i/>
          <w:sz w:val="24"/>
          <w:szCs w:val="24"/>
        </w:rPr>
        <w:t>s it worth the effort?</w:t>
      </w:r>
      <w:r w:rsidR="00937B40" w:rsidRPr="00DD4EFB">
        <w:rPr>
          <w:i/>
          <w:sz w:val="24"/>
          <w:szCs w:val="24"/>
        </w:rPr>
        <w:tab/>
      </w:r>
    </w:p>
    <w:p w14:paraId="230DE2E9" w14:textId="0892F66F" w:rsidR="00915DBC" w:rsidRPr="00DD4EFB" w:rsidRDefault="00915DBC" w:rsidP="00DD4EFB">
      <w:pPr>
        <w:ind w:left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 xml:space="preserve">In general, </w:t>
      </w:r>
      <w:r w:rsidR="00C01830">
        <w:rPr>
          <w:i/>
          <w:sz w:val="24"/>
          <w:szCs w:val="24"/>
        </w:rPr>
        <w:t xml:space="preserve">do you think </w:t>
      </w:r>
      <w:r w:rsidRPr="00DD4EFB">
        <w:rPr>
          <w:i/>
          <w:sz w:val="24"/>
          <w:szCs w:val="24"/>
        </w:rPr>
        <w:t xml:space="preserve">audit and feedback might </w:t>
      </w:r>
      <w:r w:rsidR="00C01830">
        <w:rPr>
          <w:i/>
          <w:sz w:val="24"/>
          <w:szCs w:val="24"/>
        </w:rPr>
        <w:t>change your practice</w:t>
      </w:r>
      <w:r w:rsidRPr="00DD4EFB">
        <w:rPr>
          <w:i/>
          <w:sz w:val="24"/>
          <w:szCs w:val="24"/>
        </w:rPr>
        <w:t>?</w:t>
      </w:r>
      <w:r w:rsidR="00C01830">
        <w:rPr>
          <w:i/>
          <w:sz w:val="24"/>
          <w:szCs w:val="24"/>
        </w:rPr>
        <w:t xml:space="preserve"> In what ways?</w:t>
      </w:r>
    </w:p>
    <w:p w14:paraId="0A8CC668" w14:textId="16D6D59A" w:rsidR="00937B40" w:rsidRPr="00DD4EFB" w:rsidRDefault="00C01830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Compared to other tasks that you have to do, where would you rank audit and feedback in terms of priority</w:t>
      </w:r>
      <w:r w:rsidR="00937B40" w:rsidRPr="00DD4EFB">
        <w:rPr>
          <w:b/>
          <w:sz w:val="24"/>
          <w:szCs w:val="24"/>
        </w:rPr>
        <w:t>?</w:t>
      </w:r>
      <w:r w:rsidR="00937B40" w:rsidRPr="00DD4EFB">
        <w:rPr>
          <w:b/>
          <w:sz w:val="24"/>
          <w:szCs w:val="24"/>
        </w:rPr>
        <w:tab/>
      </w:r>
    </w:p>
    <w:p w14:paraId="1A7AF309" w14:textId="72ABAAE6" w:rsidR="00937B40" w:rsidRPr="00B463BF" w:rsidRDefault="00B463BF" w:rsidP="00DD4EFB">
      <w:pPr>
        <w:pStyle w:val="ListParagraph"/>
        <w:numPr>
          <w:ilvl w:val="0"/>
          <w:numId w:val="4"/>
        </w:numPr>
        <w:jc w:val="both"/>
        <w:rPr>
          <w:sz w:val="24"/>
          <w:szCs w:val="24"/>
        </w:rPr>
      </w:pPr>
      <w:r>
        <w:rPr>
          <w:b/>
          <w:sz w:val="24"/>
          <w:szCs w:val="24"/>
        </w:rPr>
        <w:t>To what extent do you think your views are shared by the</w:t>
      </w:r>
      <w:r w:rsidR="00937B40" w:rsidRPr="00DD4EFB">
        <w:rPr>
          <w:b/>
          <w:sz w:val="24"/>
          <w:szCs w:val="24"/>
        </w:rPr>
        <w:t xml:space="preserve"> </w:t>
      </w:r>
      <w:r w:rsidR="00937B40" w:rsidRPr="00080E6F">
        <w:rPr>
          <w:b/>
          <w:sz w:val="24"/>
          <w:szCs w:val="24"/>
        </w:rPr>
        <w:t>team</w:t>
      </w:r>
      <w:r w:rsidR="00937B40" w:rsidRPr="00DD4EFB">
        <w:rPr>
          <w:sz w:val="24"/>
          <w:szCs w:val="24"/>
        </w:rPr>
        <w:t>?</w:t>
      </w:r>
      <w:r w:rsidR="00937B40" w:rsidRPr="00B463BF">
        <w:rPr>
          <w:sz w:val="24"/>
          <w:szCs w:val="24"/>
        </w:rPr>
        <w:tab/>
      </w:r>
    </w:p>
    <w:p w14:paraId="79CA62A7" w14:textId="36B5A7EC" w:rsidR="00396E79" w:rsidRPr="00DD4EFB" w:rsidRDefault="00937B40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 xml:space="preserve">Is there someone </w:t>
      </w:r>
      <w:r w:rsidR="00396E79" w:rsidRPr="00DD4EFB">
        <w:rPr>
          <w:b/>
          <w:sz w:val="24"/>
          <w:szCs w:val="24"/>
        </w:rPr>
        <w:t xml:space="preserve">who is responsible for receiving the </w:t>
      </w:r>
      <w:r w:rsidR="00E716D9" w:rsidRPr="00DD4EFB">
        <w:rPr>
          <w:b/>
          <w:sz w:val="24"/>
          <w:szCs w:val="24"/>
        </w:rPr>
        <w:t xml:space="preserve">feedback </w:t>
      </w:r>
      <w:r w:rsidR="00396E79" w:rsidRPr="00DD4EFB">
        <w:rPr>
          <w:b/>
          <w:sz w:val="24"/>
          <w:szCs w:val="24"/>
        </w:rPr>
        <w:t>materials and feeding these back to the team?</w:t>
      </w:r>
      <w:r w:rsidR="00C27717" w:rsidRPr="00DD4EFB">
        <w:rPr>
          <w:b/>
          <w:sz w:val="24"/>
          <w:szCs w:val="24"/>
        </w:rPr>
        <w:t xml:space="preserve"> </w:t>
      </w:r>
    </w:p>
    <w:p w14:paraId="4784B749" w14:textId="497852C5" w:rsidR="00C01830" w:rsidRPr="00B463BF" w:rsidRDefault="00F306FD" w:rsidP="00C01830">
      <w:pPr>
        <w:ind w:firstLine="360"/>
        <w:rPr>
          <w:i/>
          <w:sz w:val="24"/>
          <w:szCs w:val="24"/>
        </w:rPr>
      </w:pPr>
      <w:r w:rsidRPr="00443F53">
        <w:rPr>
          <w:i/>
          <w:sz w:val="24"/>
          <w:szCs w:val="24"/>
        </w:rPr>
        <w:t>If yes - What is your understanding of their role in feeding back materials?</w:t>
      </w:r>
    </w:p>
    <w:p w14:paraId="53504E8D" w14:textId="26F3545B" w:rsidR="00396E79" w:rsidRPr="00DD4EFB" w:rsidRDefault="00396E79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 xml:space="preserve">What influence do these individuals have over </w:t>
      </w:r>
      <w:r w:rsidRPr="00080E6F">
        <w:rPr>
          <w:b/>
          <w:sz w:val="24"/>
          <w:szCs w:val="24"/>
        </w:rPr>
        <w:t>the group’s</w:t>
      </w:r>
      <w:r w:rsidRPr="00DD4EFB">
        <w:rPr>
          <w:b/>
          <w:sz w:val="24"/>
          <w:szCs w:val="24"/>
        </w:rPr>
        <w:t xml:space="preserve"> </w:t>
      </w:r>
      <w:r w:rsidR="00530B27" w:rsidRPr="00DD4EFB">
        <w:rPr>
          <w:b/>
          <w:sz w:val="24"/>
          <w:szCs w:val="24"/>
        </w:rPr>
        <w:t>[</w:t>
      </w:r>
      <w:r w:rsidR="00530B27" w:rsidRPr="00DD4EFB">
        <w:rPr>
          <w:i/>
          <w:sz w:val="24"/>
          <w:szCs w:val="24"/>
        </w:rPr>
        <w:t>transfe</w:t>
      </w:r>
      <w:r w:rsidR="00FC4768" w:rsidRPr="00DD4EFB">
        <w:rPr>
          <w:i/>
          <w:sz w:val="24"/>
          <w:szCs w:val="24"/>
        </w:rPr>
        <w:t>r</w:t>
      </w:r>
      <w:r w:rsidR="002C42E9" w:rsidRPr="00DD4EFB">
        <w:rPr>
          <w:i/>
          <w:sz w:val="24"/>
          <w:szCs w:val="24"/>
        </w:rPr>
        <w:t xml:space="preserve"> term from answer to Question </w:t>
      </w:r>
      <w:r w:rsidR="00F306FD" w:rsidRPr="00DD4EFB">
        <w:rPr>
          <w:i/>
          <w:sz w:val="24"/>
          <w:szCs w:val="24"/>
        </w:rPr>
        <w:t>9</w:t>
      </w:r>
      <w:r w:rsidR="00530B27" w:rsidRPr="00DD4EFB">
        <w:rPr>
          <w:i/>
          <w:sz w:val="24"/>
          <w:szCs w:val="24"/>
        </w:rPr>
        <w:t xml:space="preserve"> above</w:t>
      </w:r>
      <w:r w:rsidR="00530B27" w:rsidRPr="00DD4EFB">
        <w:rPr>
          <w:b/>
          <w:sz w:val="24"/>
          <w:szCs w:val="24"/>
        </w:rPr>
        <w:t xml:space="preserve">] </w:t>
      </w:r>
      <w:r w:rsidRPr="00DD4EFB">
        <w:rPr>
          <w:b/>
          <w:sz w:val="24"/>
          <w:szCs w:val="24"/>
        </w:rPr>
        <w:t>response to audit feedback</w:t>
      </w:r>
      <w:r w:rsidR="00D90D20" w:rsidRPr="00DD4EFB">
        <w:rPr>
          <w:b/>
          <w:sz w:val="24"/>
          <w:szCs w:val="24"/>
        </w:rPr>
        <w:t>?</w:t>
      </w:r>
      <w:r w:rsidR="00F306FD" w:rsidRPr="00DD4EFB">
        <w:rPr>
          <w:i/>
          <w:sz w:val="24"/>
          <w:szCs w:val="24"/>
        </w:rPr>
        <w:t xml:space="preserve"> [ask directly if it is their role</w:t>
      </w:r>
      <w:r w:rsidRPr="00DD4EFB">
        <w:rPr>
          <w:i/>
          <w:sz w:val="24"/>
          <w:szCs w:val="24"/>
        </w:rPr>
        <w:t>]</w:t>
      </w:r>
      <w:r w:rsidRPr="00DD4EFB">
        <w:rPr>
          <w:b/>
          <w:sz w:val="24"/>
          <w:szCs w:val="24"/>
        </w:rPr>
        <w:tab/>
      </w:r>
    </w:p>
    <w:p w14:paraId="4AE25AF4" w14:textId="004CF18D" w:rsidR="00396E79" w:rsidRPr="00C01830" w:rsidRDefault="00396E79" w:rsidP="00C01830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Per</w:t>
      </w:r>
      <w:r w:rsidR="002F35CE" w:rsidRPr="00DD4EFB">
        <w:rPr>
          <w:i/>
          <w:sz w:val="24"/>
          <w:szCs w:val="24"/>
        </w:rPr>
        <w:t>haps down to each individual?</w:t>
      </w:r>
      <w:r w:rsidR="002F35CE" w:rsidRPr="00DD4EFB">
        <w:rPr>
          <w:i/>
          <w:sz w:val="24"/>
          <w:szCs w:val="24"/>
        </w:rPr>
        <w:tab/>
      </w:r>
      <w:r w:rsidR="002F35CE" w:rsidRPr="00C01830">
        <w:rPr>
          <w:i/>
          <w:sz w:val="24"/>
          <w:szCs w:val="24"/>
        </w:rPr>
        <w:tab/>
      </w:r>
      <w:r w:rsidRPr="00C01830">
        <w:rPr>
          <w:b/>
          <w:sz w:val="24"/>
          <w:szCs w:val="24"/>
        </w:rPr>
        <w:tab/>
      </w:r>
      <w:r w:rsidRPr="00C01830">
        <w:rPr>
          <w:b/>
          <w:sz w:val="24"/>
          <w:szCs w:val="24"/>
        </w:rPr>
        <w:tab/>
      </w:r>
    </w:p>
    <w:p w14:paraId="68C81369" w14:textId="77777777" w:rsidR="002F35CE" w:rsidRPr="00DD4EFB" w:rsidRDefault="00C27717" w:rsidP="00DD4EFB">
      <w:pPr>
        <w:jc w:val="both"/>
        <w:rPr>
          <w:sz w:val="24"/>
          <w:szCs w:val="24"/>
          <w:u w:val="single"/>
        </w:rPr>
      </w:pPr>
      <w:r w:rsidRPr="00DD4EFB">
        <w:rPr>
          <w:sz w:val="24"/>
          <w:szCs w:val="24"/>
          <w:u w:val="single"/>
        </w:rPr>
        <w:t>PART 2: Feedback processes</w:t>
      </w:r>
    </w:p>
    <w:p w14:paraId="5E9D9C01" w14:textId="3D0191C2" w:rsidR="002F35CE" w:rsidRDefault="002F35CE" w:rsidP="00DD4EFB">
      <w:p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We’re now going to explore feedback of audit</w:t>
      </w:r>
      <w:r w:rsidR="00530B27" w:rsidRPr="00DD4EFB">
        <w:rPr>
          <w:b/>
          <w:sz w:val="24"/>
          <w:szCs w:val="24"/>
        </w:rPr>
        <w:t>ed</w:t>
      </w:r>
      <w:r w:rsidRPr="00DD4EFB">
        <w:rPr>
          <w:b/>
          <w:sz w:val="24"/>
          <w:szCs w:val="24"/>
        </w:rPr>
        <w:t xml:space="preserve"> data in more detail. We will come back to some of the points you have raised later and discuss if there are ways in which the process could be </w:t>
      </w:r>
      <w:r w:rsidR="00F306FD" w:rsidRPr="00DD4EFB">
        <w:rPr>
          <w:b/>
          <w:sz w:val="24"/>
          <w:szCs w:val="24"/>
        </w:rPr>
        <w:t>improved</w:t>
      </w:r>
      <w:r w:rsidRPr="00DD4EFB">
        <w:rPr>
          <w:b/>
          <w:sz w:val="24"/>
          <w:szCs w:val="24"/>
        </w:rPr>
        <w:t>.</w:t>
      </w:r>
    </w:p>
    <w:p w14:paraId="00B2CB85" w14:textId="0F268EDD" w:rsidR="00DE4AFF" w:rsidRPr="002C001A" w:rsidRDefault="00903F93" w:rsidP="00DE4AFF">
      <w:pPr>
        <w:pStyle w:val="ListParagraph"/>
        <w:numPr>
          <w:ilvl w:val="0"/>
          <w:numId w:val="4"/>
        </w:numPr>
        <w:jc w:val="both"/>
        <w:rPr>
          <w:i/>
          <w:sz w:val="24"/>
          <w:szCs w:val="24"/>
        </w:rPr>
      </w:pPr>
      <w:r w:rsidRPr="002C001A">
        <w:rPr>
          <w:b/>
          <w:sz w:val="24"/>
          <w:szCs w:val="24"/>
        </w:rPr>
        <w:t>Can you think about the most recent blood transfusion audit and feedback cycle that you were involved in. Can you talk me through the feedback process?</w:t>
      </w:r>
      <w:r w:rsidR="001C238B" w:rsidRPr="002C001A">
        <w:rPr>
          <w:b/>
          <w:sz w:val="24"/>
          <w:szCs w:val="24"/>
        </w:rPr>
        <w:t xml:space="preserve"> </w:t>
      </w:r>
      <w:r w:rsidR="00DE4AFF" w:rsidRPr="002C001A">
        <w:rPr>
          <w:i/>
          <w:sz w:val="24"/>
          <w:szCs w:val="24"/>
        </w:rPr>
        <w:t>(N.B: use any follow ups from below th</w:t>
      </w:r>
      <w:r w:rsidR="001C238B" w:rsidRPr="002C001A">
        <w:rPr>
          <w:i/>
          <w:sz w:val="24"/>
          <w:szCs w:val="24"/>
        </w:rPr>
        <w:t>at are not covered in the answer</w:t>
      </w:r>
      <w:r w:rsidR="002C001A" w:rsidRPr="002C001A">
        <w:rPr>
          <w:i/>
          <w:sz w:val="24"/>
          <w:szCs w:val="24"/>
        </w:rPr>
        <w:t xml:space="preserve">, skip to </w:t>
      </w:r>
      <w:r w:rsidR="002C001A" w:rsidRPr="009A4C70">
        <w:rPr>
          <w:i/>
          <w:sz w:val="24"/>
          <w:szCs w:val="24"/>
          <w:highlight w:val="yellow"/>
        </w:rPr>
        <w:t>Q27</w:t>
      </w:r>
      <w:r w:rsidR="002C001A" w:rsidRPr="002C001A">
        <w:rPr>
          <w:i/>
          <w:sz w:val="24"/>
          <w:szCs w:val="24"/>
        </w:rPr>
        <w:t xml:space="preserve"> if not</w:t>
      </w:r>
      <w:r w:rsidR="002C001A">
        <w:rPr>
          <w:sz w:val="24"/>
          <w:szCs w:val="24"/>
        </w:rPr>
        <w:t xml:space="preserve"> </w:t>
      </w:r>
      <w:r w:rsidR="002C001A" w:rsidRPr="002C001A">
        <w:rPr>
          <w:i/>
          <w:sz w:val="24"/>
          <w:szCs w:val="24"/>
        </w:rPr>
        <w:t>previously involved in A&amp;F</w:t>
      </w:r>
      <w:r w:rsidR="00DE4AFF" w:rsidRPr="002C001A">
        <w:rPr>
          <w:i/>
          <w:sz w:val="24"/>
          <w:szCs w:val="24"/>
        </w:rPr>
        <w:t>)</w:t>
      </w:r>
    </w:p>
    <w:p w14:paraId="0ED79CFC" w14:textId="19626E5A" w:rsidR="00903F93" w:rsidRPr="00DD4EFB" w:rsidRDefault="0002730A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6B95E9" wp14:editId="16A8331C">
                <wp:simplePos x="0" y="0"/>
                <wp:positionH relativeFrom="column">
                  <wp:posOffset>174735</wp:posOffset>
                </wp:positionH>
                <wp:positionV relativeFrom="paragraph">
                  <wp:posOffset>24130</wp:posOffset>
                </wp:positionV>
                <wp:extent cx="214685" cy="159026"/>
                <wp:effectExtent l="0" t="0" r="1397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" cy="159026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5826F8" id="Rectangle 1" o:spid="_x0000_s1026" style="position:absolute;margin-left:13.75pt;margin-top:1.9pt;width:16.9pt;height:1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" filled="f" strokecolor="black [3213]" strokeweight=".25pt"/>
            </w:pict>
          </mc:Fallback>
        </mc:AlternateContent>
      </w:r>
      <w:r w:rsidR="00903F93" w:rsidRPr="00DD4EFB">
        <w:rPr>
          <w:i/>
          <w:sz w:val="24"/>
          <w:szCs w:val="24"/>
        </w:rPr>
        <w:t>How long ago was that?</w:t>
      </w:r>
      <w:r w:rsidRPr="0002730A">
        <w:rPr>
          <w:i/>
          <w:noProof/>
          <w:sz w:val="24"/>
          <w:szCs w:val="24"/>
          <w:lang w:eastAsia="en-GB"/>
        </w:rPr>
        <w:t xml:space="preserve"> </w:t>
      </w:r>
    </w:p>
    <w:p w14:paraId="00AE2A85" w14:textId="2BDDFAC3" w:rsidR="00903F93" w:rsidRPr="00DD4EFB" w:rsidRDefault="0002730A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EB843B" wp14:editId="1EFF0CC7">
                <wp:simplePos x="0" y="0"/>
                <wp:positionH relativeFrom="column">
                  <wp:posOffset>175951</wp:posOffset>
                </wp:positionH>
                <wp:positionV relativeFrom="paragraph">
                  <wp:posOffset>50221</wp:posOffset>
                </wp:positionV>
                <wp:extent cx="214685" cy="159026"/>
                <wp:effectExtent l="0" t="0" r="1397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" cy="159026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93B376E" id="Rectangle 2" o:spid="_x0000_s1026" style="position:absolute;margin-left:13.85pt;margin-top:3.95pt;width:16.9pt;height:12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" filled="f" strokecolor="windowText" strokeweight=".25pt"/>
            </w:pict>
          </mc:Fallback>
        </mc:AlternateContent>
      </w:r>
      <w:r w:rsidR="00903F93" w:rsidRPr="00DD4EFB">
        <w:rPr>
          <w:i/>
          <w:sz w:val="24"/>
          <w:szCs w:val="24"/>
        </w:rPr>
        <w:t xml:space="preserve">At this hospital? </w:t>
      </w:r>
    </w:p>
    <w:p w14:paraId="34A1E1EC" w14:textId="3A689DB0" w:rsidR="00903F93" w:rsidRDefault="0002730A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CD8A80" wp14:editId="5A763E64">
                <wp:simplePos x="0" y="0"/>
                <wp:positionH relativeFrom="column">
                  <wp:posOffset>175895</wp:posOffset>
                </wp:positionH>
                <wp:positionV relativeFrom="paragraph">
                  <wp:posOffset>8890</wp:posOffset>
                </wp:positionV>
                <wp:extent cx="214630" cy="158750"/>
                <wp:effectExtent l="0" t="0" r="1397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57AE1A" id="Rectangle 4" o:spid="_x0000_s1026" style="position:absolute;margin-left:13.85pt;margin-top:.7pt;width:16.9pt;height:12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" filled="f" strokecolor="windowText" strokeweight=".25pt"/>
            </w:pict>
          </mc:Fallback>
        </mc:AlternateContent>
      </w:r>
      <w:r w:rsidR="00903F93" w:rsidRPr="00DD4EFB">
        <w:rPr>
          <w:i/>
          <w:sz w:val="24"/>
          <w:szCs w:val="24"/>
        </w:rPr>
        <w:t>Were you aware when the feedback became available?</w:t>
      </w:r>
    </w:p>
    <w:p w14:paraId="1D6A89BA" w14:textId="3F3EFEDE" w:rsidR="0002730A" w:rsidRDefault="0002730A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5F2374" wp14:editId="6EC450EE">
                <wp:simplePos x="0" y="0"/>
                <wp:positionH relativeFrom="column">
                  <wp:posOffset>167640</wp:posOffset>
                </wp:positionH>
                <wp:positionV relativeFrom="paragraph">
                  <wp:posOffset>17780</wp:posOffset>
                </wp:positionV>
                <wp:extent cx="214630" cy="158750"/>
                <wp:effectExtent l="0" t="0" r="1397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0CDE0AF" id="Rectangle 5" o:spid="_x0000_s1026" style="position:absolute;margin-left:13.2pt;margin-top:1.4pt;width:16.9pt;height:12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" filled="f" strokecolor="windowText" strokeweight=".25pt"/>
            </w:pict>
          </mc:Fallback>
        </mc:AlternateContent>
      </w:r>
      <w:r>
        <w:rPr>
          <w:i/>
          <w:sz w:val="24"/>
          <w:szCs w:val="24"/>
        </w:rPr>
        <w:t>Did you have access to the feedback?</w:t>
      </w:r>
    </w:p>
    <w:p w14:paraId="3605EEA4" w14:textId="7DE9C2E2" w:rsidR="0002730A" w:rsidRPr="00DD4EFB" w:rsidRDefault="0002730A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7445E2" wp14:editId="0BE65336">
                <wp:simplePos x="0" y="0"/>
                <wp:positionH relativeFrom="column">
                  <wp:posOffset>167640</wp:posOffset>
                </wp:positionH>
                <wp:positionV relativeFrom="paragraph">
                  <wp:posOffset>328930</wp:posOffset>
                </wp:positionV>
                <wp:extent cx="214630" cy="158750"/>
                <wp:effectExtent l="0" t="0" r="1397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2931D6" id="Rectangle 7" o:spid="_x0000_s1026" style="position:absolute;margin-left:13.2pt;margin-top:25.9pt;width:16.9pt;height:12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" filled="f" strokecolor="windowText" strokeweight=".25pt"/>
            </w:pict>
          </mc:Fallback>
        </mc:AlternateContent>
      </w: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865A34" wp14:editId="1624671E">
                <wp:simplePos x="0" y="0"/>
                <wp:positionH relativeFrom="column">
                  <wp:posOffset>175895</wp:posOffset>
                </wp:positionH>
                <wp:positionV relativeFrom="paragraph">
                  <wp:posOffset>10795</wp:posOffset>
                </wp:positionV>
                <wp:extent cx="214630" cy="158750"/>
                <wp:effectExtent l="0" t="0" r="1397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9EFB2BA" id="Rectangle 6" o:spid="_x0000_s1026" style="position:absolute;margin-left:13.85pt;margin-top:.85pt;width:16.9pt;height:12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" filled="f" strokecolor="windowText" strokeweight=".25pt"/>
            </w:pict>
          </mc:Fallback>
        </mc:AlternateContent>
      </w:r>
      <w:r>
        <w:rPr>
          <w:i/>
          <w:sz w:val="24"/>
          <w:szCs w:val="24"/>
        </w:rPr>
        <w:t>How easy was it to access the feedback?</w:t>
      </w:r>
    </w:p>
    <w:p w14:paraId="4164D7A7" w14:textId="19004F31" w:rsidR="00903F93" w:rsidRDefault="0002730A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62376C" wp14:editId="3BEAC026">
                <wp:simplePos x="0" y="0"/>
                <wp:positionH relativeFrom="column">
                  <wp:posOffset>175895</wp:posOffset>
                </wp:positionH>
                <wp:positionV relativeFrom="paragraph">
                  <wp:posOffset>329565</wp:posOffset>
                </wp:positionV>
                <wp:extent cx="214630" cy="158750"/>
                <wp:effectExtent l="0" t="0" r="1397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E7E2679" id="Rectangle 8" o:spid="_x0000_s1026" style="position:absolute;margin-left:13.85pt;margin-top:25.95pt;width:16.9pt;height:12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" filled="f" strokecolor="windowText" strokeweight=".25pt"/>
            </w:pict>
          </mc:Fallback>
        </mc:AlternateContent>
      </w:r>
      <w:r w:rsidR="00903F93" w:rsidRPr="00DD4EFB">
        <w:rPr>
          <w:i/>
          <w:sz w:val="24"/>
          <w:szCs w:val="24"/>
        </w:rPr>
        <w:t>And what happened when feedback became available?</w:t>
      </w:r>
    </w:p>
    <w:p w14:paraId="29522260" w14:textId="3C32A1CB" w:rsidR="0002730A" w:rsidRDefault="00C01830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Did</w:t>
      </w:r>
      <w:r w:rsidR="0002730A">
        <w:rPr>
          <w:i/>
          <w:sz w:val="24"/>
          <w:szCs w:val="24"/>
        </w:rPr>
        <w:t xml:space="preserve"> you read the materials?</w:t>
      </w:r>
    </w:p>
    <w:p w14:paraId="693F1718" w14:textId="1A351E52" w:rsidR="008D4BFB" w:rsidRDefault="0002730A" w:rsidP="008D4BFB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77B4E3" wp14:editId="22F7D3CE">
                <wp:simplePos x="0" y="0"/>
                <wp:positionH relativeFrom="column">
                  <wp:posOffset>175895</wp:posOffset>
                </wp:positionH>
                <wp:positionV relativeFrom="paragraph">
                  <wp:posOffset>-2540</wp:posOffset>
                </wp:positionV>
                <wp:extent cx="214630" cy="158750"/>
                <wp:effectExtent l="0" t="0" r="1397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C627E81" id="Rectangle 9" o:spid="_x0000_s1026" style="position:absolute;margin-left:13.85pt;margin-top:-.2pt;width:16.9pt;height:12.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" filled="f" strokecolor="windowText" strokeweight=".25pt"/>
            </w:pict>
          </mc:Fallback>
        </mc:AlternateContent>
      </w:r>
      <w:r w:rsidR="008D4BFB">
        <w:rPr>
          <w:i/>
          <w:sz w:val="24"/>
          <w:szCs w:val="24"/>
        </w:rPr>
        <w:t>Do you remember which parts of the materials you looked at?</w:t>
      </w:r>
    </w:p>
    <w:p w14:paraId="4BBD8F2C" w14:textId="2218774E" w:rsidR="008D4BFB" w:rsidRDefault="008D4BFB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4AAA00" wp14:editId="53B4F0F0">
                <wp:simplePos x="0" y="0"/>
                <wp:positionH relativeFrom="column">
                  <wp:posOffset>168330</wp:posOffset>
                </wp:positionH>
                <wp:positionV relativeFrom="paragraph">
                  <wp:posOffset>19795</wp:posOffset>
                </wp:positionV>
                <wp:extent cx="214630" cy="158750"/>
                <wp:effectExtent l="0" t="0" r="13970" b="127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FAD985C" id="Rectangle 15" o:spid="_x0000_s1026" style="position:absolute;margin-left:13.25pt;margin-top:1.55pt;width:16.9pt;height:12.5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" filled="f" strokecolor="windowText" strokeweight=".25pt"/>
            </w:pict>
          </mc:Fallback>
        </mc:AlternateContent>
      </w:r>
      <w:r>
        <w:rPr>
          <w:i/>
          <w:sz w:val="24"/>
          <w:szCs w:val="24"/>
        </w:rPr>
        <w:t xml:space="preserve">Who </w:t>
      </w:r>
      <w:r w:rsidRPr="008D4BFB">
        <w:rPr>
          <w:i/>
          <w:sz w:val="24"/>
          <w:szCs w:val="24"/>
        </w:rPr>
        <w:t>did the feedback come from?</w:t>
      </w:r>
    </w:p>
    <w:p w14:paraId="54B1FA7F" w14:textId="30C8D09D" w:rsidR="00903F93" w:rsidRPr="00DD4EFB" w:rsidRDefault="008D4BFB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B46C1C" wp14:editId="1885453A">
                <wp:simplePos x="0" y="0"/>
                <wp:positionH relativeFrom="column">
                  <wp:posOffset>167005</wp:posOffset>
                </wp:positionH>
                <wp:positionV relativeFrom="paragraph">
                  <wp:posOffset>11430</wp:posOffset>
                </wp:positionV>
                <wp:extent cx="214630" cy="158750"/>
                <wp:effectExtent l="0" t="0" r="1397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6820C07" id="Rectangle 10" o:spid="_x0000_s1026" style="position:absolute;margin-left:13.15pt;margin-top:.9pt;width:16.9pt;height:12.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" filled="f" strokecolor="windowText" strokeweight=".25pt"/>
            </w:pict>
          </mc:Fallback>
        </mc:AlternateContent>
      </w:r>
      <w:r w:rsidR="0002730A"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98A39F" wp14:editId="056E328B">
                <wp:simplePos x="0" y="0"/>
                <wp:positionH relativeFrom="column">
                  <wp:posOffset>183515</wp:posOffset>
                </wp:positionH>
                <wp:positionV relativeFrom="paragraph">
                  <wp:posOffset>333375</wp:posOffset>
                </wp:positionV>
                <wp:extent cx="214630" cy="158750"/>
                <wp:effectExtent l="0" t="0" r="1397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C45BF48" id="Rectangle 11" o:spid="_x0000_s1026" style="position:absolute;margin-left:14.45pt;margin-top:26.25pt;width:16.9pt;height:12.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" filled="f" strokecolor="windowText" strokeweight=".25pt"/>
            </w:pict>
          </mc:Fallback>
        </mc:AlternateContent>
      </w:r>
      <w:r w:rsidR="00903F93" w:rsidRPr="00DD4EFB">
        <w:rPr>
          <w:i/>
          <w:sz w:val="24"/>
          <w:szCs w:val="24"/>
        </w:rPr>
        <w:t>What was the timeframe between an audit and receiving the feedback?</w:t>
      </w:r>
    </w:p>
    <w:p w14:paraId="5641B13D" w14:textId="2DDD5D81" w:rsidR="00903F93" w:rsidRPr="00903F93" w:rsidRDefault="00C01830" w:rsidP="0002730A">
      <w:pPr>
        <w:ind w:firstLine="72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How</w:t>
      </w:r>
      <w:r w:rsidR="00903F93" w:rsidRPr="00DD4EFB">
        <w:rPr>
          <w:i/>
          <w:sz w:val="24"/>
          <w:szCs w:val="24"/>
        </w:rPr>
        <w:t xml:space="preserve"> valid </w:t>
      </w:r>
      <w:r>
        <w:rPr>
          <w:i/>
          <w:sz w:val="24"/>
          <w:szCs w:val="24"/>
        </w:rPr>
        <w:t xml:space="preserve">do you think the audit data were </w:t>
      </w:r>
      <w:r w:rsidR="00903F93" w:rsidRPr="00DD4EFB">
        <w:rPr>
          <w:i/>
          <w:sz w:val="24"/>
          <w:szCs w:val="24"/>
        </w:rPr>
        <w:t>at the time they reached you?</w:t>
      </w:r>
    </w:p>
    <w:p w14:paraId="31CD0733" w14:textId="3850781E" w:rsidR="00396E79" w:rsidRPr="00DD4EFB" w:rsidRDefault="00396E79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How</w:t>
      </w:r>
      <w:r w:rsidR="002F35CE" w:rsidRPr="00DD4EFB">
        <w:rPr>
          <w:b/>
          <w:sz w:val="24"/>
          <w:szCs w:val="24"/>
        </w:rPr>
        <w:t xml:space="preserve"> [else]</w:t>
      </w:r>
      <w:r w:rsidR="00970023">
        <w:rPr>
          <w:b/>
          <w:sz w:val="24"/>
          <w:szCs w:val="24"/>
        </w:rPr>
        <w:t xml:space="preserve"> did</w:t>
      </w:r>
      <w:r w:rsidRPr="00DD4EFB">
        <w:rPr>
          <w:b/>
          <w:sz w:val="24"/>
          <w:szCs w:val="24"/>
        </w:rPr>
        <w:t xml:space="preserve"> </w:t>
      </w:r>
      <w:r w:rsidR="005B73F1" w:rsidRPr="00DD4EFB">
        <w:rPr>
          <w:b/>
          <w:sz w:val="24"/>
          <w:szCs w:val="24"/>
        </w:rPr>
        <w:t>you have access to</w:t>
      </w:r>
      <w:r w:rsidRPr="00DD4EFB">
        <w:rPr>
          <w:b/>
          <w:sz w:val="24"/>
          <w:szCs w:val="24"/>
        </w:rPr>
        <w:t xml:space="preserve"> feedback?</w:t>
      </w:r>
    </w:p>
    <w:p w14:paraId="2199ED92" w14:textId="3EF500A1" w:rsidR="00396E79" w:rsidRDefault="00935D6A" w:rsidP="00DD4EFB">
      <w:pPr>
        <w:ind w:firstLine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Did you receive feedback individually or as a team?</w:t>
      </w:r>
    </w:p>
    <w:p w14:paraId="04B215A5" w14:textId="58260856" w:rsidR="00935D6A" w:rsidRPr="00DD4EFB" w:rsidRDefault="00935D6A" w:rsidP="00DD4EFB">
      <w:pPr>
        <w:ind w:firstLine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lastRenderedPageBreak/>
        <w:t>Who else had access to feedback?</w:t>
      </w:r>
    </w:p>
    <w:p w14:paraId="609F2242" w14:textId="1C908E0C" w:rsidR="00F306FD" w:rsidRPr="00DD4EFB" w:rsidRDefault="00F306FD" w:rsidP="00DD4EFB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Of the materials that you had access to, which stand out in your memory?</w:t>
      </w:r>
    </w:p>
    <w:p w14:paraId="2558B691" w14:textId="0B917662" w:rsidR="00DB0780" w:rsidRPr="00DD4EFB" w:rsidRDefault="00935D6A" w:rsidP="00DD4EFB">
      <w:pPr>
        <w:ind w:firstLine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What were the main features of the materials that you saw</w:t>
      </w:r>
      <w:r w:rsidR="00396E79" w:rsidRPr="00DD4EFB">
        <w:rPr>
          <w:i/>
          <w:sz w:val="24"/>
          <w:szCs w:val="24"/>
        </w:rPr>
        <w:t>?</w:t>
      </w:r>
    </w:p>
    <w:p w14:paraId="0DF1BBBD" w14:textId="313E6A24" w:rsidR="00DB0780" w:rsidRPr="00DD4EFB" w:rsidRDefault="00530B27" w:rsidP="00DD4EFB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[</w:t>
      </w:r>
      <w:r w:rsidR="00970023">
        <w:rPr>
          <w:i/>
          <w:sz w:val="24"/>
          <w:szCs w:val="24"/>
        </w:rPr>
        <w:t>What mode wa</w:t>
      </w:r>
      <w:r w:rsidR="00396E79" w:rsidRPr="00DD4EFB">
        <w:rPr>
          <w:i/>
          <w:sz w:val="24"/>
          <w:szCs w:val="24"/>
        </w:rPr>
        <w:t>s the feedback in?</w:t>
      </w:r>
      <w:r w:rsidR="002F35CE" w:rsidRPr="00DD4EFB">
        <w:rPr>
          <w:i/>
          <w:sz w:val="24"/>
          <w:szCs w:val="24"/>
        </w:rPr>
        <w:t xml:space="preserve"> for example, verbal, electronic, presentation…</w:t>
      </w:r>
      <w:r w:rsidRPr="00DD4EFB">
        <w:rPr>
          <w:i/>
          <w:sz w:val="24"/>
          <w:szCs w:val="24"/>
        </w:rPr>
        <w:t>]</w:t>
      </w:r>
    </w:p>
    <w:p w14:paraId="1882A89F" w14:textId="3F5CF97D" w:rsidR="00396E79" w:rsidRPr="00DD4EFB" w:rsidRDefault="00F306FD" w:rsidP="00DD4EFB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Thinking back to the most recent blood transfusion audit and feedback cycle you were involved in, d</w:t>
      </w:r>
      <w:r w:rsidR="00F56C9B" w:rsidRPr="00DD4EFB">
        <w:rPr>
          <w:i/>
          <w:sz w:val="24"/>
          <w:szCs w:val="24"/>
        </w:rPr>
        <w:t>o you remember the recommendations? Were the</w:t>
      </w:r>
      <w:r w:rsidR="00C01830">
        <w:rPr>
          <w:i/>
          <w:sz w:val="24"/>
          <w:szCs w:val="24"/>
        </w:rPr>
        <w:t>re parts of the recommendations that were less clear than others</w:t>
      </w:r>
      <w:r w:rsidR="00F56C9B" w:rsidRPr="00DD4EFB">
        <w:rPr>
          <w:i/>
          <w:sz w:val="24"/>
          <w:szCs w:val="24"/>
        </w:rPr>
        <w:t>?</w:t>
      </w:r>
      <w:r w:rsidR="00C01830">
        <w:rPr>
          <w:i/>
          <w:sz w:val="24"/>
          <w:szCs w:val="24"/>
        </w:rPr>
        <w:t xml:space="preserve"> If so, which?</w:t>
      </w:r>
      <w:r w:rsidR="00396E79" w:rsidRPr="00DD4EFB">
        <w:rPr>
          <w:i/>
          <w:sz w:val="24"/>
          <w:szCs w:val="24"/>
        </w:rPr>
        <w:tab/>
      </w:r>
    </w:p>
    <w:p w14:paraId="1DF30ADB" w14:textId="77777777" w:rsidR="00935D6A" w:rsidRDefault="00396E79" w:rsidP="00935D6A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D</w:t>
      </w:r>
      <w:r w:rsidR="00366CD4" w:rsidRPr="00DD4EFB">
        <w:rPr>
          <w:b/>
          <w:sz w:val="24"/>
          <w:szCs w:val="24"/>
        </w:rPr>
        <w:t>id</w:t>
      </w:r>
      <w:r w:rsidRPr="00DD4EFB">
        <w:rPr>
          <w:b/>
          <w:sz w:val="24"/>
          <w:szCs w:val="24"/>
        </w:rPr>
        <w:t xml:space="preserve"> you discuss the feedback materials</w:t>
      </w:r>
      <w:r w:rsidR="00935D6A">
        <w:rPr>
          <w:b/>
          <w:sz w:val="24"/>
          <w:szCs w:val="24"/>
        </w:rPr>
        <w:t xml:space="preserve"> with any of your colleagues in the hospital?</w:t>
      </w:r>
    </w:p>
    <w:p w14:paraId="434DD955" w14:textId="0FF425B0" w:rsidR="00F306FD" w:rsidRPr="00935D6A" w:rsidRDefault="00366CD4" w:rsidP="00935D6A">
      <w:pPr>
        <w:ind w:left="360"/>
        <w:jc w:val="both"/>
        <w:rPr>
          <w:b/>
          <w:sz w:val="24"/>
          <w:szCs w:val="24"/>
        </w:rPr>
      </w:pPr>
      <w:r w:rsidRPr="00935D6A">
        <w:rPr>
          <w:i/>
          <w:sz w:val="24"/>
          <w:szCs w:val="24"/>
        </w:rPr>
        <w:t>Who did</w:t>
      </w:r>
      <w:r w:rsidR="00396E79" w:rsidRPr="00935D6A">
        <w:rPr>
          <w:i/>
          <w:sz w:val="24"/>
          <w:szCs w:val="24"/>
        </w:rPr>
        <w:t xml:space="preserve"> you discuss feedback with?</w:t>
      </w:r>
    </w:p>
    <w:p w14:paraId="21B9CC10" w14:textId="77777777" w:rsidR="00935D6A" w:rsidRDefault="00935D6A" w:rsidP="00935D6A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935D6A">
        <w:rPr>
          <w:b/>
          <w:sz w:val="24"/>
          <w:szCs w:val="24"/>
        </w:rPr>
        <w:t xml:space="preserve">Can you talk me through how feedback materials were discussed? </w:t>
      </w:r>
    </w:p>
    <w:p w14:paraId="5E3910D6" w14:textId="6FD63F1A" w:rsidR="00935D6A" w:rsidRDefault="00935D6A" w:rsidP="00935D6A">
      <w:pPr>
        <w:ind w:left="360"/>
        <w:jc w:val="both"/>
        <w:rPr>
          <w:i/>
          <w:sz w:val="24"/>
          <w:szCs w:val="24"/>
        </w:rPr>
      </w:pPr>
      <w:r w:rsidRPr="00935D6A">
        <w:rPr>
          <w:i/>
          <w:sz w:val="24"/>
          <w:szCs w:val="24"/>
        </w:rPr>
        <w:t>And did this occur at the team level?</w:t>
      </w:r>
    </w:p>
    <w:p w14:paraId="39CD47D0" w14:textId="08C09D1E" w:rsidR="00C4693C" w:rsidRDefault="00C4693C" w:rsidP="00935D6A">
      <w:pPr>
        <w:ind w:left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Did you adapt the materials in any way? How?</w:t>
      </w:r>
      <w:r w:rsidR="00BC4AE2">
        <w:rPr>
          <w:i/>
          <w:sz w:val="24"/>
          <w:szCs w:val="24"/>
        </w:rPr>
        <w:t xml:space="preserve"> How much time does that take?</w:t>
      </w:r>
    </w:p>
    <w:p w14:paraId="69DD6331" w14:textId="605842A4" w:rsidR="00C4693C" w:rsidRPr="00935D6A" w:rsidRDefault="00C4693C" w:rsidP="00935D6A">
      <w:pPr>
        <w:ind w:left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Did you create any additional materials from those that were available? What were they?</w:t>
      </w:r>
      <w:r w:rsidR="00BC4AE2">
        <w:rPr>
          <w:i/>
          <w:sz w:val="24"/>
          <w:szCs w:val="24"/>
        </w:rPr>
        <w:t xml:space="preserve"> How much time does that take?</w:t>
      </w:r>
    </w:p>
    <w:p w14:paraId="533B292E" w14:textId="19BD057A" w:rsidR="00366CD4" w:rsidRDefault="00366CD4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Was there a specific meeting where you discussed the feedback?</w:t>
      </w:r>
    </w:p>
    <w:p w14:paraId="4CBE67F2" w14:textId="2B7F0A67" w:rsidR="00935D6A" w:rsidRPr="00935D6A" w:rsidRDefault="00935D6A" w:rsidP="00935D6A">
      <w:pPr>
        <w:ind w:left="360"/>
        <w:jc w:val="both"/>
        <w:rPr>
          <w:i/>
          <w:sz w:val="24"/>
          <w:szCs w:val="24"/>
        </w:rPr>
      </w:pPr>
      <w:r w:rsidRPr="00935D6A">
        <w:rPr>
          <w:i/>
          <w:sz w:val="24"/>
          <w:szCs w:val="24"/>
        </w:rPr>
        <w:t>Who attends this meeting?</w:t>
      </w:r>
    </w:p>
    <w:p w14:paraId="7BCABB44" w14:textId="43BEDE12" w:rsidR="00935D6A" w:rsidRDefault="00935D6A" w:rsidP="00935D6A">
      <w:pPr>
        <w:ind w:left="360"/>
        <w:jc w:val="both"/>
        <w:rPr>
          <w:i/>
          <w:sz w:val="24"/>
          <w:szCs w:val="24"/>
        </w:rPr>
      </w:pPr>
      <w:r w:rsidRPr="00935D6A">
        <w:rPr>
          <w:i/>
          <w:sz w:val="24"/>
          <w:szCs w:val="24"/>
        </w:rPr>
        <w:t>How often do they occur?</w:t>
      </w:r>
    </w:p>
    <w:p w14:paraId="4393F8BC" w14:textId="77777777" w:rsidR="00536731" w:rsidRDefault="00536731" w:rsidP="00536731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And did you discuss performance in relation to other hospitals?</w:t>
      </w:r>
    </w:p>
    <w:p w14:paraId="27DCCCAB" w14:textId="546B4355" w:rsidR="00536731" w:rsidRPr="00935D6A" w:rsidRDefault="00536731" w:rsidP="00536731">
      <w:pPr>
        <w:ind w:left="360"/>
        <w:jc w:val="both"/>
        <w:rPr>
          <w:i/>
          <w:sz w:val="24"/>
          <w:szCs w:val="24"/>
        </w:rPr>
      </w:pPr>
      <w:r w:rsidRPr="00935D6A">
        <w:rPr>
          <w:i/>
          <w:sz w:val="24"/>
          <w:szCs w:val="24"/>
        </w:rPr>
        <w:t>How important was discussing your performance in relation to other hospitals?</w:t>
      </w:r>
    </w:p>
    <w:p w14:paraId="385165D8" w14:textId="34D1784A" w:rsidR="00C27717" w:rsidRPr="00DD4EFB" w:rsidRDefault="00C27717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If feedback suggested that changes to practice or p</w:t>
      </w:r>
      <w:r w:rsidR="00366CD4" w:rsidRPr="00DD4EFB">
        <w:rPr>
          <w:b/>
          <w:sz w:val="24"/>
          <w:szCs w:val="24"/>
        </w:rPr>
        <w:t>olicy</w:t>
      </w:r>
      <w:r w:rsidRPr="00DD4EFB">
        <w:rPr>
          <w:b/>
          <w:sz w:val="24"/>
          <w:szCs w:val="24"/>
        </w:rPr>
        <w:t xml:space="preserve"> needed to be made, would you have influence over such changes?</w:t>
      </w:r>
      <w:r w:rsidRPr="00DD4EFB">
        <w:rPr>
          <w:b/>
          <w:sz w:val="24"/>
          <w:szCs w:val="24"/>
        </w:rPr>
        <w:tab/>
      </w:r>
      <w:r w:rsidRPr="00DD4EFB">
        <w:rPr>
          <w:b/>
          <w:sz w:val="24"/>
          <w:szCs w:val="24"/>
        </w:rPr>
        <w:tab/>
      </w:r>
    </w:p>
    <w:p w14:paraId="753AE549" w14:textId="5EA78BF6" w:rsidR="00C4693C" w:rsidRDefault="00C27717" w:rsidP="00DD4EFB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 xml:space="preserve">[If yes] </w:t>
      </w:r>
      <w:r w:rsidR="00C4693C">
        <w:rPr>
          <w:i/>
          <w:sz w:val="24"/>
          <w:szCs w:val="24"/>
        </w:rPr>
        <w:t>who would you be able to influence?</w:t>
      </w:r>
    </w:p>
    <w:p w14:paraId="25BCF30D" w14:textId="6F7B0CD0" w:rsidR="00C27717" w:rsidRPr="00DD4EFB" w:rsidRDefault="00C27717" w:rsidP="00DD4EFB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How would you go about making changes?</w:t>
      </w:r>
    </w:p>
    <w:p w14:paraId="25D7BAE6" w14:textId="0BBDD3B7" w:rsidR="00366CD4" w:rsidRDefault="00A75FA4" w:rsidP="00DD4EFB">
      <w:pPr>
        <w:ind w:firstLine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Which changes would be easy and which more difficult</w:t>
      </w:r>
      <w:r w:rsidR="00366CD4" w:rsidRPr="00DD4EFB">
        <w:rPr>
          <w:i/>
          <w:sz w:val="24"/>
          <w:szCs w:val="24"/>
        </w:rPr>
        <w:t>?</w:t>
      </w:r>
    </w:p>
    <w:p w14:paraId="5CB134B5" w14:textId="153FE384" w:rsidR="00C4693C" w:rsidRDefault="00C4693C" w:rsidP="00DD4EFB">
      <w:pPr>
        <w:ind w:firstLine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How receptive would your clinical colleagues be to making changes that you recommend?</w:t>
      </w:r>
    </w:p>
    <w:p w14:paraId="755A95A9" w14:textId="2A0BC851" w:rsidR="00754491" w:rsidRPr="00DD4EFB" w:rsidRDefault="00754491" w:rsidP="00DD4EFB">
      <w:pPr>
        <w:ind w:firstLine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If interviewing the TP/equivalent – </w:t>
      </w:r>
      <w:r w:rsidR="00A75FA4">
        <w:rPr>
          <w:i/>
          <w:sz w:val="24"/>
          <w:szCs w:val="24"/>
        </w:rPr>
        <w:t>In what ways</w:t>
      </w:r>
      <w:r>
        <w:rPr>
          <w:i/>
          <w:sz w:val="24"/>
          <w:szCs w:val="24"/>
        </w:rPr>
        <w:t xml:space="preserve"> are you</w:t>
      </w:r>
      <w:r w:rsidR="00A75FA4">
        <w:rPr>
          <w:i/>
          <w:sz w:val="24"/>
          <w:szCs w:val="24"/>
        </w:rPr>
        <w:t xml:space="preserve"> supported</w:t>
      </w:r>
      <w:r>
        <w:rPr>
          <w:i/>
          <w:sz w:val="24"/>
          <w:szCs w:val="24"/>
        </w:rPr>
        <w:t xml:space="preserve"> in making changes following feedback? Who provides this support?</w:t>
      </w:r>
    </w:p>
    <w:p w14:paraId="5B7233DB" w14:textId="57417971" w:rsidR="00366CD4" w:rsidRDefault="00C27717" w:rsidP="00DD4EFB">
      <w:pPr>
        <w:ind w:firstLine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[</w:t>
      </w:r>
      <w:proofErr w:type="gramStart"/>
      <w:r w:rsidRPr="00DD4EFB">
        <w:rPr>
          <w:i/>
          <w:sz w:val="24"/>
          <w:szCs w:val="24"/>
        </w:rPr>
        <w:t>if</w:t>
      </w:r>
      <w:proofErr w:type="gramEnd"/>
      <w:r w:rsidRPr="00DD4EFB">
        <w:rPr>
          <w:i/>
          <w:sz w:val="24"/>
          <w:szCs w:val="24"/>
        </w:rPr>
        <w:t xml:space="preserve"> no] who is involved in making changes?</w:t>
      </w:r>
    </w:p>
    <w:p w14:paraId="4F07F7AC" w14:textId="4CC3C221" w:rsidR="00C4693C" w:rsidRDefault="00C4693C" w:rsidP="00DD4EFB">
      <w:pPr>
        <w:ind w:firstLine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lastRenderedPageBreak/>
        <w:t>How would they go about making changes?</w:t>
      </w:r>
    </w:p>
    <w:p w14:paraId="7D194046" w14:textId="02D744F8" w:rsidR="00C4693C" w:rsidRDefault="00A75FA4" w:rsidP="00DD4EFB">
      <w:pPr>
        <w:ind w:firstLine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Which changes would be easy for them and which more difficult</w:t>
      </w:r>
      <w:r w:rsidR="00C4693C" w:rsidRPr="00CB0682">
        <w:rPr>
          <w:i/>
          <w:sz w:val="24"/>
          <w:szCs w:val="24"/>
        </w:rPr>
        <w:t>?</w:t>
      </w:r>
    </w:p>
    <w:p w14:paraId="45BE7F5A" w14:textId="3854BBC3" w:rsidR="00C05A9A" w:rsidRDefault="001C238B" w:rsidP="00C05A9A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Were</w:t>
      </w:r>
      <w:r w:rsidR="00C05A9A" w:rsidRPr="00DD4EFB">
        <w:rPr>
          <w:b/>
          <w:sz w:val="24"/>
          <w:szCs w:val="24"/>
        </w:rPr>
        <w:t xml:space="preserve"> you aware of any wa</w:t>
      </w:r>
      <w:r>
        <w:rPr>
          <w:b/>
          <w:sz w:val="24"/>
          <w:szCs w:val="24"/>
        </w:rPr>
        <w:t>ys in which change in practice wa</w:t>
      </w:r>
      <w:r w:rsidR="00C05A9A" w:rsidRPr="00DD4EFB">
        <w:rPr>
          <w:b/>
          <w:sz w:val="24"/>
          <w:szCs w:val="24"/>
        </w:rPr>
        <w:t xml:space="preserve">s </w:t>
      </w:r>
      <w:r w:rsidR="00536731">
        <w:rPr>
          <w:b/>
          <w:sz w:val="24"/>
          <w:szCs w:val="24"/>
        </w:rPr>
        <w:t>encouraged</w:t>
      </w:r>
      <w:r w:rsidR="00C05A9A" w:rsidRPr="00DD4EFB">
        <w:rPr>
          <w:b/>
          <w:sz w:val="24"/>
          <w:szCs w:val="24"/>
        </w:rPr>
        <w:t>?</w:t>
      </w:r>
    </w:p>
    <w:p w14:paraId="25B3FFCF" w14:textId="77777777" w:rsidR="00536731" w:rsidRPr="00DD4EFB" w:rsidRDefault="00536731" w:rsidP="00536731">
      <w:pPr>
        <w:pStyle w:val="ListParagraph"/>
        <w:ind w:left="360"/>
        <w:jc w:val="both"/>
        <w:rPr>
          <w:b/>
          <w:sz w:val="24"/>
          <w:szCs w:val="24"/>
        </w:rPr>
      </w:pPr>
    </w:p>
    <w:p w14:paraId="58E0935A" w14:textId="2BDF55C2" w:rsidR="008D4BFB" w:rsidRPr="00CB0682" w:rsidRDefault="008D4BFB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CB0682">
        <w:rPr>
          <w:b/>
          <w:sz w:val="24"/>
          <w:szCs w:val="24"/>
        </w:rPr>
        <w:t xml:space="preserve">Did you set any goals in light of feedback? </w:t>
      </w:r>
    </w:p>
    <w:p w14:paraId="20A6FE8C" w14:textId="77777777" w:rsidR="008D4BFB" w:rsidRPr="00CB0682" w:rsidRDefault="008D4BFB" w:rsidP="008D4BFB">
      <w:pPr>
        <w:pStyle w:val="ListParagraph"/>
        <w:jc w:val="both"/>
        <w:rPr>
          <w:i/>
          <w:sz w:val="24"/>
          <w:szCs w:val="24"/>
        </w:rPr>
      </w:pPr>
      <w:r w:rsidRPr="00CB0682">
        <w:rPr>
          <w:i/>
          <w:sz w:val="24"/>
          <w:szCs w:val="24"/>
        </w:rPr>
        <w:t xml:space="preserve">What were they? </w:t>
      </w:r>
    </w:p>
    <w:p w14:paraId="67261DE2" w14:textId="77777777" w:rsidR="008D4BFB" w:rsidRPr="00CB0682" w:rsidRDefault="008D4BFB" w:rsidP="008D4BFB">
      <w:pPr>
        <w:pStyle w:val="ListParagraph"/>
        <w:jc w:val="both"/>
        <w:rPr>
          <w:i/>
          <w:sz w:val="24"/>
          <w:szCs w:val="24"/>
        </w:rPr>
      </w:pPr>
      <w:r w:rsidRPr="00CB0682">
        <w:rPr>
          <w:i/>
          <w:sz w:val="24"/>
          <w:szCs w:val="24"/>
        </w:rPr>
        <w:t>How did you decide what they were?</w:t>
      </w:r>
    </w:p>
    <w:p w14:paraId="1539FAC3" w14:textId="30677B9E" w:rsidR="008D4BFB" w:rsidRPr="00CB0682" w:rsidRDefault="008D4BFB" w:rsidP="008D4BFB">
      <w:pPr>
        <w:pStyle w:val="ListParagraph"/>
        <w:jc w:val="both"/>
        <w:rPr>
          <w:i/>
          <w:sz w:val="24"/>
          <w:szCs w:val="24"/>
        </w:rPr>
      </w:pPr>
      <w:r w:rsidRPr="00CB0682">
        <w:rPr>
          <w:i/>
          <w:sz w:val="24"/>
          <w:szCs w:val="24"/>
        </w:rPr>
        <w:t>Were these individual or team? Any examples?</w:t>
      </w:r>
    </w:p>
    <w:p w14:paraId="2A15593C" w14:textId="77777777" w:rsidR="008D4BFB" w:rsidRPr="00CB0682" w:rsidRDefault="008D4BFB" w:rsidP="008D4BFB">
      <w:pPr>
        <w:pStyle w:val="ListParagraph"/>
        <w:jc w:val="both"/>
        <w:rPr>
          <w:b/>
          <w:sz w:val="24"/>
          <w:szCs w:val="24"/>
        </w:rPr>
      </w:pPr>
      <w:r w:rsidRPr="00CB0682">
        <w:rPr>
          <w:i/>
          <w:sz w:val="24"/>
          <w:szCs w:val="24"/>
        </w:rPr>
        <w:t>[</w:t>
      </w:r>
      <w:proofErr w:type="gramStart"/>
      <w:r w:rsidRPr="00CB0682">
        <w:rPr>
          <w:i/>
          <w:sz w:val="24"/>
          <w:szCs w:val="24"/>
        </w:rPr>
        <w:t>if</w:t>
      </w:r>
      <w:proofErr w:type="gramEnd"/>
      <w:r w:rsidRPr="00CB0682">
        <w:rPr>
          <w:i/>
          <w:sz w:val="24"/>
          <w:szCs w:val="24"/>
        </w:rPr>
        <w:t xml:space="preserve"> no goals, why did you decide not to]</w:t>
      </w:r>
      <w:r w:rsidR="00C27717" w:rsidRPr="00CB0682">
        <w:rPr>
          <w:b/>
          <w:sz w:val="24"/>
          <w:szCs w:val="24"/>
        </w:rPr>
        <w:tab/>
      </w:r>
    </w:p>
    <w:p w14:paraId="7C0C7028" w14:textId="77777777" w:rsidR="008D4BFB" w:rsidRPr="00CB0682" w:rsidRDefault="008D4BFB" w:rsidP="008D4BFB">
      <w:pPr>
        <w:pStyle w:val="ListParagraph"/>
        <w:jc w:val="both"/>
        <w:rPr>
          <w:b/>
          <w:sz w:val="24"/>
          <w:szCs w:val="24"/>
        </w:rPr>
      </w:pPr>
    </w:p>
    <w:p w14:paraId="56013C80" w14:textId="5C14EEAD" w:rsidR="00C27717" w:rsidRPr="00CB0682" w:rsidRDefault="00C27717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CB0682">
        <w:rPr>
          <w:b/>
          <w:sz w:val="24"/>
          <w:szCs w:val="24"/>
        </w:rPr>
        <w:t>D</w:t>
      </w:r>
      <w:r w:rsidR="00366CD4" w:rsidRPr="00CB0682">
        <w:rPr>
          <w:b/>
          <w:sz w:val="24"/>
          <w:szCs w:val="24"/>
        </w:rPr>
        <w:t>id</w:t>
      </w:r>
      <w:r w:rsidR="008D4BFB" w:rsidRPr="00CB0682">
        <w:rPr>
          <w:b/>
          <w:sz w:val="24"/>
          <w:szCs w:val="24"/>
        </w:rPr>
        <w:t xml:space="preserve"> you make any plans</w:t>
      </w:r>
      <w:r w:rsidRPr="00CB0682">
        <w:rPr>
          <w:b/>
          <w:sz w:val="24"/>
          <w:szCs w:val="24"/>
        </w:rPr>
        <w:t xml:space="preserve"> on how to change your practice</w:t>
      </w:r>
      <w:r w:rsidR="00530B27" w:rsidRPr="00CB0682">
        <w:rPr>
          <w:b/>
          <w:sz w:val="24"/>
          <w:szCs w:val="24"/>
        </w:rPr>
        <w:t xml:space="preserve"> or procedures</w:t>
      </w:r>
      <w:r w:rsidRPr="00CB0682">
        <w:rPr>
          <w:b/>
          <w:sz w:val="24"/>
          <w:szCs w:val="24"/>
        </w:rPr>
        <w:t xml:space="preserve"> </w:t>
      </w:r>
      <w:r w:rsidR="008D4BFB" w:rsidRPr="00CB0682">
        <w:rPr>
          <w:b/>
          <w:sz w:val="24"/>
          <w:szCs w:val="24"/>
        </w:rPr>
        <w:t>to target these goals</w:t>
      </w:r>
      <w:r w:rsidRPr="00CB0682">
        <w:rPr>
          <w:b/>
          <w:sz w:val="24"/>
          <w:szCs w:val="24"/>
        </w:rPr>
        <w:t>?</w:t>
      </w:r>
    </w:p>
    <w:p w14:paraId="25130DAB" w14:textId="0C20BA1E" w:rsidR="00C448D5" w:rsidRPr="00CB0682" w:rsidRDefault="008D4BFB" w:rsidP="00C448D5">
      <w:pPr>
        <w:pStyle w:val="ListParagraph"/>
        <w:jc w:val="both"/>
        <w:rPr>
          <w:i/>
          <w:sz w:val="24"/>
          <w:szCs w:val="24"/>
        </w:rPr>
      </w:pPr>
      <w:r w:rsidRPr="00CB0682">
        <w:rPr>
          <w:i/>
          <w:sz w:val="24"/>
          <w:szCs w:val="24"/>
        </w:rPr>
        <w:t>And can you remember those plans now?</w:t>
      </w:r>
    </w:p>
    <w:p w14:paraId="0CFE2010" w14:textId="77777777" w:rsidR="008D4BFB" w:rsidRPr="00CB0682" w:rsidRDefault="008D4BFB" w:rsidP="00C448D5">
      <w:pPr>
        <w:pStyle w:val="ListParagraph"/>
        <w:jc w:val="both"/>
        <w:rPr>
          <w:b/>
          <w:sz w:val="24"/>
          <w:szCs w:val="24"/>
        </w:rPr>
      </w:pPr>
    </w:p>
    <w:p w14:paraId="21A0830E" w14:textId="66078AA3" w:rsidR="008D4BFB" w:rsidRPr="00CB0682" w:rsidRDefault="00080E6F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CB0682">
        <w:rPr>
          <w:b/>
          <w:sz w:val="24"/>
          <w:szCs w:val="24"/>
        </w:rPr>
        <w:t>And did you act upon those</w:t>
      </w:r>
      <w:r w:rsidR="008D4BFB" w:rsidRPr="00CB0682">
        <w:rPr>
          <w:b/>
          <w:sz w:val="24"/>
          <w:szCs w:val="24"/>
        </w:rPr>
        <w:t xml:space="preserve"> plan</w:t>
      </w:r>
      <w:r w:rsidRPr="00CB0682">
        <w:rPr>
          <w:b/>
          <w:sz w:val="24"/>
          <w:szCs w:val="24"/>
        </w:rPr>
        <w:t>s</w:t>
      </w:r>
      <w:r w:rsidR="008D4BFB" w:rsidRPr="00CB0682">
        <w:rPr>
          <w:b/>
          <w:sz w:val="24"/>
          <w:szCs w:val="24"/>
        </w:rPr>
        <w:t>?</w:t>
      </w:r>
    </w:p>
    <w:p w14:paraId="4DB2E5C6" w14:textId="177D8E5A" w:rsidR="008D4BFB" w:rsidRDefault="008D4BFB" w:rsidP="008D4BFB">
      <w:pPr>
        <w:pStyle w:val="ListParagraph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Could you remember those plans when you were managing a particular patient, in the rush and chaos of the daily hospital context?</w:t>
      </w:r>
      <w:r w:rsidR="00A75FA4">
        <w:rPr>
          <w:i/>
          <w:sz w:val="24"/>
          <w:szCs w:val="24"/>
        </w:rPr>
        <w:t xml:space="preserve"> If so, did you manage to implement any? If so, which?</w:t>
      </w:r>
    </w:p>
    <w:p w14:paraId="6325C0E2" w14:textId="2016B476" w:rsidR="008D4BFB" w:rsidRDefault="008D4BFB" w:rsidP="008D4BFB">
      <w:pPr>
        <w:pStyle w:val="ListParagraph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[</w:t>
      </w:r>
      <w:proofErr w:type="gramStart"/>
      <w:r>
        <w:rPr>
          <w:i/>
          <w:sz w:val="24"/>
          <w:szCs w:val="24"/>
        </w:rPr>
        <w:t>if</w:t>
      </w:r>
      <w:proofErr w:type="gramEnd"/>
      <w:r>
        <w:rPr>
          <w:i/>
          <w:sz w:val="24"/>
          <w:szCs w:val="24"/>
        </w:rPr>
        <w:t xml:space="preserve"> not in their job role], what about people within your team</w:t>
      </w:r>
      <w:r w:rsidR="00080E6F">
        <w:rPr>
          <w:i/>
          <w:sz w:val="24"/>
          <w:szCs w:val="24"/>
        </w:rPr>
        <w:t xml:space="preserve">, do you think they </w:t>
      </w:r>
      <w:r w:rsidR="00A75FA4">
        <w:rPr>
          <w:i/>
          <w:sz w:val="24"/>
          <w:szCs w:val="24"/>
        </w:rPr>
        <w:t>could remember the plan? Do you think they acted upon the plan?</w:t>
      </w:r>
    </w:p>
    <w:p w14:paraId="09E86DDE" w14:textId="77777777" w:rsidR="008D4BFB" w:rsidRPr="008D4BFB" w:rsidRDefault="008D4BFB" w:rsidP="008D4BFB">
      <w:pPr>
        <w:pStyle w:val="ListParagraph"/>
        <w:jc w:val="both"/>
        <w:rPr>
          <w:b/>
          <w:sz w:val="24"/>
          <w:szCs w:val="24"/>
          <w:highlight w:val="yellow"/>
        </w:rPr>
      </w:pPr>
    </w:p>
    <w:p w14:paraId="69295CF7" w14:textId="7B3EFA2C" w:rsidR="00A75FA4" w:rsidRDefault="00F60C01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Did</w:t>
      </w:r>
      <w:r w:rsidR="00C27717" w:rsidRPr="00CB0682">
        <w:rPr>
          <w:b/>
          <w:sz w:val="24"/>
          <w:szCs w:val="24"/>
        </w:rPr>
        <w:t xml:space="preserve"> </w:t>
      </w:r>
      <w:r w:rsidR="001D088E" w:rsidRPr="00CB0682">
        <w:rPr>
          <w:b/>
          <w:sz w:val="24"/>
          <w:szCs w:val="24"/>
        </w:rPr>
        <w:t xml:space="preserve">the action </w:t>
      </w:r>
      <w:r w:rsidR="005B73F1" w:rsidRPr="00CB0682"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lan make a difference; if so how?</w:t>
      </w:r>
    </w:p>
    <w:p w14:paraId="23841FEB" w14:textId="77777777" w:rsidR="00A75FA4" w:rsidRDefault="00A75FA4" w:rsidP="00A75FA4">
      <w:pPr>
        <w:pStyle w:val="ListParagraph"/>
        <w:ind w:left="360"/>
        <w:jc w:val="both"/>
        <w:rPr>
          <w:b/>
          <w:sz w:val="24"/>
          <w:szCs w:val="24"/>
        </w:rPr>
      </w:pPr>
    </w:p>
    <w:p w14:paraId="312057A5" w14:textId="7271BC91" w:rsidR="00080E6F" w:rsidRPr="00CB0682" w:rsidRDefault="00366CD4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CB0682">
        <w:rPr>
          <w:b/>
          <w:sz w:val="24"/>
          <w:szCs w:val="24"/>
        </w:rPr>
        <w:t xml:space="preserve"> </w:t>
      </w:r>
      <w:r w:rsidR="00A75FA4">
        <w:rPr>
          <w:b/>
          <w:sz w:val="24"/>
          <w:szCs w:val="24"/>
        </w:rPr>
        <w:t>D</w:t>
      </w:r>
      <w:r w:rsidRPr="00CB0682">
        <w:rPr>
          <w:b/>
          <w:sz w:val="24"/>
          <w:szCs w:val="24"/>
        </w:rPr>
        <w:t>id</w:t>
      </w:r>
      <w:r w:rsidR="00C27717" w:rsidRPr="00CB0682">
        <w:rPr>
          <w:b/>
          <w:sz w:val="24"/>
          <w:szCs w:val="24"/>
        </w:rPr>
        <w:t xml:space="preserve"> you keep monitoring?</w:t>
      </w:r>
      <w:r w:rsidR="00A75FA4">
        <w:rPr>
          <w:b/>
          <w:sz w:val="24"/>
          <w:szCs w:val="24"/>
        </w:rPr>
        <w:t xml:space="preserve"> If so, how?</w:t>
      </w:r>
    </w:p>
    <w:p w14:paraId="55E99FB1" w14:textId="40CF2770" w:rsidR="00DD4EFB" w:rsidRPr="00CB0682" w:rsidRDefault="00C27717" w:rsidP="00080E6F">
      <w:pPr>
        <w:pStyle w:val="ListParagraph"/>
        <w:jc w:val="both"/>
        <w:rPr>
          <w:b/>
          <w:sz w:val="24"/>
          <w:szCs w:val="24"/>
        </w:rPr>
      </w:pPr>
      <w:r w:rsidRPr="00CB0682">
        <w:rPr>
          <w:b/>
          <w:sz w:val="24"/>
          <w:szCs w:val="24"/>
        </w:rPr>
        <w:tab/>
      </w:r>
    </w:p>
    <w:p w14:paraId="3264589E" w14:textId="77777777" w:rsidR="00080E6F" w:rsidRPr="00CB0682" w:rsidRDefault="00080E6F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CB0682">
        <w:rPr>
          <w:b/>
          <w:sz w:val="24"/>
          <w:szCs w:val="24"/>
        </w:rPr>
        <w:t xml:space="preserve"> Did you feel you made progress towards your goal?</w:t>
      </w:r>
    </w:p>
    <w:p w14:paraId="1B5AB8B3" w14:textId="2EECF271" w:rsidR="001858CF" w:rsidRPr="00CB0682" w:rsidRDefault="00080E6F" w:rsidP="00080E6F">
      <w:pPr>
        <w:pStyle w:val="ListParagraph"/>
        <w:jc w:val="both"/>
        <w:rPr>
          <w:i/>
          <w:sz w:val="24"/>
          <w:szCs w:val="24"/>
        </w:rPr>
      </w:pPr>
      <w:r w:rsidRPr="00CB0682">
        <w:rPr>
          <w:i/>
          <w:sz w:val="24"/>
          <w:szCs w:val="24"/>
        </w:rPr>
        <w:t>Can you talk me through that?</w:t>
      </w:r>
      <w:r w:rsidR="001858CF" w:rsidRPr="00CB0682">
        <w:rPr>
          <w:i/>
          <w:sz w:val="24"/>
          <w:szCs w:val="24"/>
        </w:rPr>
        <w:tab/>
      </w:r>
    </w:p>
    <w:p w14:paraId="531D966B" w14:textId="77777777" w:rsidR="00080E6F" w:rsidRPr="00080E6F" w:rsidRDefault="00080E6F" w:rsidP="00080E6F">
      <w:pPr>
        <w:pStyle w:val="ListParagraph"/>
        <w:jc w:val="both"/>
        <w:rPr>
          <w:i/>
          <w:sz w:val="24"/>
          <w:szCs w:val="24"/>
          <w:highlight w:val="yellow"/>
        </w:rPr>
      </w:pPr>
    </w:p>
    <w:p w14:paraId="6F383933" w14:textId="2C5C618E" w:rsidR="00DD4EFB" w:rsidRPr="00DD4EFB" w:rsidRDefault="0095711C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Do yo</w:t>
      </w:r>
      <w:r w:rsidR="00695CAF">
        <w:rPr>
          <w:b/>
          <w:sz w:val="24"/>
          <w:szCs w:val="24"/>
        </w:rPr>
        <w:t>u think the team was confident</w:t>
      </w:r>
      <w:r w:rsidRPr="00DD4EFB">
        <w:rPr>
          <w:b/>
          <w:sz w:val="24"/>
          <w:szCs w:val="24"/>
        </w:rPr>
        <w:t xml:space="preserve"> in</w:t>
      </w:r>
      <w:r w:rsidR="00396E79" w:rsidRPr="00DD4EFB">
        <w:rPr>
          <w:b/>
          <w:sz w:val="24"/>
          <w:szCs w:val="24"/>
        </w:rPr>
        <w:t xml:space="preserve"> </w:t>
      </w:r>
      <w:r w:rsidR="00C4693C">
        <w:rPr>
          <w:b/>
          <w:sz w:val="24"/>
          <w:szCs w:val="24"/>
        </w:rPr>
        <w:t>changing their blood transfusion practice in light of feedback?</w:t>
      </w:r>
    </w:p>
    <w:p w14:paraId="049CE7DA" w14:textId="77777777" w:rsidR="00DD4EFB" w:rsidRPr="00DD4EFB" w:rsidRDefault="00DD4EFB" w:rsidP="00DD4EFB">
      <w:pPr>
        <w:pStyle w:val="ListParagraph"/>
        <w:jc w:val="both"/>
        <w:rPr>
          <w:b/>
          <w:sz w:val="24"/>
          <w:szCs w:val="24"/>
        </w:rPr>
      </w:pPr>
    </w:p>
    <w:p w14:paraId="09AFC02D" w14:textId="2631424A" w:rsidR="00DB0780" w:rsidRPr="00DD4EFB" w:rsidRDefault="0095711C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Do you think the team had the skill</w:t>
      </w:r>
      <w:r w:rsidR="00A75FA4">
        <w:rPr>
          <w:b/>
          <w:sz w:val="24"/>
          <w:szCs w:val="24"/>
        </w:rPr>
        <w:t>s</w:t>
      </w:r>
      <w:r w:rsidRPr="00DD4EFB">
        <w:rPr>
          <w:b/>
          <w:sz w:val="24"/>
          <w:szCs w:val="24"/>
        </w:rPr>
        <w:t xml:space="preserve"> to </w:t>
      </w:r>
      <w:r w:rsidR="00C4693C">
        <w:rPr>
          <w:b/>
          <w:sz w:val="24"/>
          <w:szCs w:val="24"/>
        </w:rPr>
        <w:t>change their blood transfusion practice in light of feedback</w:t>
      </w:r>
      <w:r w:rsidRPr="00DD4EFB">
        <w:rPr>
          <w:b/>
          <w:sz w:val="24"/>
          <w:szCs w:val="24"/>
        </w:rPr>
        <w:t>?</w:t>
      </w:r>
    </w:p>
    <w:p w14:paraId="294CC325" w14:textId="424C8999" w:rsidR="0095711C" w:rsidRPr="00DD4EFB" w:rsidRDefault="0095711C" w:rsidP="00DD4EFB">
      <w:pPr>
        <w:pStyle w:val="ListParagraph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 xml:space="preserve"> ‘non-technical’ skills such as communication</w:t>
      </w:r>
      <w:r w:rsidR="00754491">
        <w:rPr>
          <w:i/>
          <w:sz w:val="24"/>
          <w:szCs w:val="24"/>
        </w:rPr>
        <w:t>?</w:t>
      </w:r>
      <w:r w:rsidR="00754491" w:rsidRPr="00754491">
        <w:rPr>
          <w:i/>
          <w:sz w:val="24"/>
          <w:szCs w:val="24"/>
        </w:rPr>
        <w:t xml:space="preserve"> </w:t>
      </w:r>
      <w:r w:rsidR="00754491" w:rsidRPr="00DD4EFB">
        <w:rPr>
          <w:i/>
          <w:sz w:val="24"/>
          <w:szCs w:val="24"/>
        </w:rPr>
        <w:t>Goals (achievable, measurable)? Action plans?</w:t>
      </w:r>
    </w:p>
    <w:p w14:paraId="6FFFA08F" w14:textId="77777777" w:rsidR="00C4693C" w:rsidRDefault="00DD4EFB" w:rsidP="00DD4EFB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>What do</w:t>
      </w:r>
      <w:r w:rsidR="00396E79" w:rsidRPr="00DD4EFB">
        <w:rPr>
          <w:b/>
          <w:sz w:val="24"/>
          <w:szCs w:val="24"/>
        </w:rPr>
        <w:t xml:space="preserve"> you think </w:t>
      </w:r>
      <w:r w:rsidR="00C4693C">
        <w:rPr>
          <w:b/>
          <w:sz w:val="24"/>
          <w:szCs w:val="24"/>
        </w:rPr>
        <w:t xml:space="preserve">are </w:t>
      </w:r>
      <w:r w:rsidR="0095711C" w:rsidRPr="00DD4EFB">
        <w:rPr>
          <w:b/>
          <w:sz w:val="24"/>
          <w:szCs w:val="24"/>
        </w:rPr>
        <w:t xml:space="preserve">the </w:t>
      </w:r>
      <w:r w:rsidR="00C4693C">
        <w:rPr>
          <w:b/>
          <w:sz w:val="24"/>
          <w:szCs w:val="24"/>
        </w:rPr>
        <w:t>downsides of changing blood transfusion practice in light of feedback?</w:t>
      </w:r>
    </w:p>
    <w:p w14:paraId="19F1549C" w14:textId="12EA6325" w:rsidR="00C4693C" w:rsidRDefault="00C4693C" w:rsidP="00C4693C">
      <w:pPr>
        <w:pStyle w:val="ListParagraph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What about </w:t>
      </w:r>
      <w:r w:rsidRPr="00C4693C">
        <w:rPr>
          <w:i/>
          <w:sz w:val="24"/>
          <w:szCs w:val="24"/>
        </w:rPr>
        <w:t>benefits?</w:t>
      </w:r>
    </w:p>
    <w:p w14:paraId="6CDC0839" w14:textId="50346E6A" w:rsidR="00C01830" w:rsidRPr="00C01830" w:rsidRDefault="00C01830" w:rsidP="00C4693C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C01830">
        <w:rPr>
          <w:b/>
          <w:sz w:val="24"/>
          <w:szCs w:val="24"/>
        </w:rPr>
        <w:t>Are patients ever involved in feedback?</w:t>
      </w:r>
    </w:p>
    <w:p w14:paraId="44EA4281" w14:textId="4B649423" w:rsidR="00C4693C" w:rsidRPr="00C4693C" w:rsidRDefault="00C4693C" w:rsidP="00C4693C">
      <w:pPr>
        <w:pStyle w:val="ListParagraph"/>
        <w:numPr>
          <w:ilvl w:val="0"/>
          <w:numId w:val="4"/>
        </w:numPr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Can you see a role for the patient perspective in relation to changing blood transfusion practice?</w:t>
      </w:r>
    </w:p>
    <w:p w14:paraId="2F683276" w14:textId="6C93D030" w:rsidR="00C4693C" w:rsidRDefault="00C4693C" w:rsidP="00C4693C">
      <w:pPr>
        <w:pStyle w:val="ListParagraph"/>
        <w:jc w:val="both"/>
        <w:rPr>
          <w:i/>
          <w:sz w:val="24"/>
          <w:szCs w:val="24"/>
        </w:rPr>
      </w:pPr>
      <w:r w:rsidRPr="00C4693C">
        <w:rPr>
          <w:i/>
          <w:sz w:val="24"/>
          <w:szCs w:val="24"/>
        </w:rPr>
        <w:t>Can you elaborate on that?</w:t>
      </w:r>
    </w:p>
    <w:p w14:paraId="549BB40F" w14:textId="55E0A776" w:rsidR="00C01830" w:rsidRPr="00C01830" w:rsidRDefault="00C01830" w:rsidP="00C01830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C01830">
        <w:rPr>
          <w:b/>
          <w:sz w:val="24"/>
          <w:szCs w:val="24"/>
        </w:rPr>
        <w:t xml:space="preserve">If comparative data </w:t>
      </w:r>
      <w:r>
        <w:rPr>
          <w:b/>
          <w:sz w:val="24"/>
          <w:szCs w:val="24"/>
        </w:rPr>
        <w:t xml:space="preserve">from an audit </w:t>
      </w:r>
      <w:r w:rsidRPr="00C01830">
        <w:rPr>
          <w:b/>
          <w:sz w:val="24"/>
          <w:szCs w:val="24"/>
        </w:rPr>
        <w:t xml:space="preserve">were made available to patients would this influence your policy or transfusion practice? </w:t>
      </w:r>
    </w:p>
    <w:p w14:paraId="58D94342" w14:textId="7A3B7411" w:rsidR="00C01830" w:rsidRPr="00C01830" w:rsidRDefault="00C01830" w:rsidP="00C01830">
      <w:pPr>
        <w:pStyle w:val="ListParagraph"/>
        <w:ind w:left="36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If yes, how?</w:t>
      </w:r>
    </w:p>
    <w:p w14:paraId="240FD5CF" w14:textId="77777777" w:rsidR="00396E79" w:rsidRPr="00DD4EFB" w:rsidRDefault="00C27717" w:rsidP="00DD4EFB">
      <w:pPr>
        <w:jc w:val="both"/>
        <w:rPr>
          <w:b/>
          <w:sz w:val="24"/>
          <w:szCs w:val="24"/>
        </w:rPr>
      </w:pPr>
      <w:r w:rsidRPr="00DD4EFB">
        <w:rPr>
          <w:sz w:val="24"/>
          <w:szCs w:val="24"/>
          <w:u w:val="single"/>
        </w:rPr>
        <w:t>PART 3: Ways in which the process could be improved</w:t>
      </w:r>
    </w:p>
    <w:p w14:paraId="0E8A1914" w14:textId="0AABB0A4" w:rsidR="00396E79" w:rsidRPr="00DD4EFB" w:rsidRDefault="00396E79" w:rsidP="00DD4EFB">
      <w:pPr>
        <w:jc w:val="both"/>
        <w:rPr>
          <w:sz w:val="24"/>
          <w:szCs w:val="24"/>
        </w:rPr>
      </w:pPr>
      <w:r w:rsidRPr="00DD4EFB">
        <w:rPr>
          <w:sz w:val="24"/>
          <w:szCs w:val="24"/>
        </w:rPr>
        <w:t xml:space="preserve">Thank you for your input so far. In this final part of the interview we’re going to discuss if there are ways you think things could be </w:t>
      </w:r>
      <w:r w:rsidR="00F7398B" w:rsidRPr="00DD4EFB">
        <w:rPr>
          <w:sz w:val="24"/>
          <w:szCs w:val="24"/>
        </w:rPr>
        <w:t>improved</w:t>
      </w:r>
      <w:r w:rsidRPr="00DD4EFB">
        <w:rPr>
          <w:sz w:val="24"/>
          <w:szCs w:val="24"/>
        </w:rPr>
        <w:t xml:space="preserve">, and how we might </w:t>
      </w:r>
      <w:r w:rsidR="00A04EF3" w:rsidRPr="00DD4EFB">
        <w:rPr>
          <w:sz w:val="24"/>
          <w:szCs w:val="24"/>
        </w:rPr>
        <w:t>be able to help facilitate this</w:t>
      </w:r>
      <w:r w:rsidR="0095711C" w:rsidRPr="00DD4EFB">
        <w:rPr>
          <w:sz w:val="24"/>
          <w:szCs w:val="24"/>
        </w:rPr>
        <w:t>.</w:t>
      </w:r>
      <w:r w:rsidRPr="00DD4EFB">
        <w:rPr>
          <w:sz w:val="24"/>
          <w:szCs w:val="24"/>
        </w:rPr>
        <w:tab/>
      </w:r>
    </w:p>
    <w:p w14:paraId="30A0531F" w14:textId="0A0120F4" w:rsidR="00DB0780" w:rsidRPr="00DD4EFB" w:rsidRDefault="0095711C" w:rsidP="00DD4EFB">
      <w:pPr>
        <w:jc w:val="both"/>
        <w:rPr>
          <w:sz w:val="24"/>
          <w:szCs w:val="24"/>
        </w:rPr>
      </w:pPr>
      <w:r w:rsidRPr="00DD4EFB">
        <w:rPr>
          <w:sz w:val="24"/>
          <w:szCs w:val="24"/>
        </w:rPr>
        <w:t xml:space="preserve">We’ve spent a lot of time talking about what happened during your most recent audit and feedback cycle and how </w:t>
      </w:r>
      <w:r w:rsidR="00754491">
        <w:rPr>
          <w:sz w:val="24"/>
          <w:szCs w:val="24"/>
        </w:rPr>
        <w:t>materials we</w:t>
      </w:r>
      <w:r w:rsidR="001858CF" w:rsidRPr="00DD4EFB">
        <w:rPr>
          <w:sz w:val="24"/>
          <w:szCs w:val="24"/>
        </w:rPr>
        <w:t>re accessed and discussed</w:t>
      </w:r>
      <w:r w:rsidR="00396E79" w:rsidRPr="00DD4EFB">
        <w:rPr>
          <w:sz w:val="24"/>
          <w:szCs w:val="24"/>
        </w:rPr>
        <w:t>.</w:t>
      </w:r>
    </w:p>
    <w:p w14:paraId="1CFD65BF" w14:textId="00514E7C" w:rsidR="0095711C" w:rsidRDefault="00396E79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sz w:val="24"/>
          <w:szCs w:val="24"/>
        </w:rPr>
        <w:t xml:space="preserve"> </w:t>
      </w:r>
      <w:r w:rsidRPr="00DD4EFB">
        <w:rPr>
          <w:b/>
          <w:sz w:val="24"/>
          <w:szCs w:val="24"/>
        </w:rPr>
        <w:t xml:space="preserve">In your opinion, how could </w:t>
      </w:r>
      <w:r w:rsidR="00C4693C">
        <w:rPr>
          <w:b/>
          <w:sz w:val="24"/>
          <w:szCs w:val="24"/>
        </w:rPr>
        <w:t xml:space="preserve">the </w:t>
      </w:r>
      <w:r w:rsidR="0095711C" w:rsidRPr="00DD4EFB">
        <w:rPr>
          <w:b/>
          <w:sz w:val="24"/>
          <w:szCs w:val="24"/>
        </w:rPr>
        <w:t>feedback</w:t>
      </w:r>
      <w:r w:rsidR="00C4693C">
        <w:rPr>
          <w:b/>
          <w:sz w:val="24"/>
          <w:szCs w:val="24"/>
        </w:rPr>
        <w:t xml:space="preserve"> process</w:t>
      </w:r>
      <w:r w:rsidR="0095711C" w:rsidRPr="00DD4EFB">
        <w:rPr>
          <w:b/>
          <w:sz w:val="24"/>
          <w:szCs w:val="24"/>
        </w:rPr>
        <w:t xml:space="preserve"> be managed</w:t>
      </w:r>
      <w:r w:rsidRPr="00DD4EFB">
        <w:rPr>
          <w:b/>
          <w:sz w:val="24"/>
          <w:szCs w:val="24"/>
        </w:rPr>
        <w:t xml:space="preserve"> better?</w:t>
      </w:r>
    </w:p>
    <w:p w14:paraId="383366C9" w14:textId="26FAF7E0" w:rsidR="00FF4405" w:rsidRPr="00FF4405" w:rsidRDefault="00FF4405" w:rsidP="00FF4405">
      <w:pPr>
        <w:pStyle w:val="ListParagraph"/>
        <w:jc w:val="both"/>
        <w:rPr>
          <w:i/>
          <w:sz w:val="24"/>
          <w:szCs w:val="24"/>
        </w:rPr>
      </w:pPr>
      <w:r w:rsidRPr="00FF4405">
        <w:rPr>
          <w:i/>
          <w:sz w:val="24"/>
          <w:szCs w:val="24"/>
        </w:rPr>
        <w:t>(</w:t>
      </w:r>
      <w:proofErr w:type="gramStart"/>
      <w:r w:rsidRPr="00FF4405">
        <w:rPr>
          <w:i/>
          <w:sz w:val="24"/>
          <w:szCs w:val="24"/>
        </w:rPr>
        <w:t>prompt</w:t>
      </w:r>
      <w:proofErr w:type="gramEnd"/>
      <w:r w:rsidRPr="00FF4405">
        <w:rPr>
          <w:i/>
          <w:sz w:val="24"/>
          <w:szCs w:val="24"/>
        </w:rPr>
        <w:t xml:space="preserve"> any of the below if not mentioned)</w:t>
      </w:r>
    </w:p>
    <w:p w14:paraId="018EFFC9" w14:textId="08597700" w:rsidR="00C4693C" w:rsidRPr="00C4693C" w:rsidRDefault="00FF4405" w:rsidP="00C4693C">
      <w:pPr>
        <w:pStyle w:val="ListParagraph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15D8930" wp14:editId="6B370122">
                <wp:simplePos x="0" y="0"/>
                <wp:positionH relativeFrom="column">
                  <wp:posOffset>114935</wp:posOffset>
                </wp:positionH>
                <wp:positionV relativeFrom="paragraph">
                  <wp:posOffset>205740</wp:posOffset>
                </wp:positionV>
                <wp:extent cx="214630" cy="158750"/>
                <wp:effectExtent l="0" t="0" r="1397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1366005" id="Rectangle 12" o:spid="_x0000_s1026" style="position:absolute;margin-left:9.05pt;margin-top:16.2pt;width:16.9pt;height:12.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" filled="f" strokecolor="windowText" strokeweight=".25pt"/>
            </w:pict>
          </mc:Fallback>
        </mc:AlternateContent>
      </w:r>
      <w:r w:rsidR="00C4693C"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49B2FA" wp14:editId="1B947FC4">
                <wp:simplePos x="0" y="0"/>
                <wp:positionH relativeFrom="column">
                  <wp:posOffset>113665</wp:posOffset>
                </wp:positionH>
                <wp:positionV relativeFrom="paragraph">
                  <wp:posOffset>-2402</wp:posOffset>
                </wp:positionV>
                <wp:extent cx="214630" cy="158750"/>
                <wp:effectExtent l="0" t="0" r="1397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A1E299D" id="Rectangle 3" o:spid="_x0000_s1026" style="position:absolute;margin-left:8.95pt;margin-top:-.2pt;width:16.9pt;height:12.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" filled="f" strokecolor="windowText" strokeweight=".25pt"/>
            </w:pict>
          </mc:Fallback>
        </mc:AlternateContent>
      </w:r>
      <w:r w:rsidR="00C4693C" w:rsidRPr="00C4693C">
        <w:rPr>
          <w:i/>
          <w:sz w:val="24"/>
          <w:szCs w:val="24"/>
        </w:rPr>
        <w:t>Receiving feedback</w:t>
      </w:r>
    </w:p>
    <w:p w14:paraId="742CAD1D" w14:textId="77777777" w:rsidR="00C4693C" w:rsidRPr="00C4693C" w:rsidRDefault="00C4693C" w:rsidP="00C4693C">
      <w:pPr>
        <w:pStyle w:val="ListParagraph"/>
        <w:jc w:val="both"/>
        <w:rPr>
          <w:i/>
          <w:sz w:val="24"/>
          <w:szCs w:val="24"/>
        </w:rPr>
      </w:pPr>
      <w:r w:rsidRPr="00C4693C">
        <w:rPr>
          <w:i/>
          <w:sz w:val="24"/>
          <w:szCs w:val="24"/>
        </w:rPr>
        <w:t>Reading feedback</w:t>
      </w:r>
    </w:p>
    <w:p w14:paraId="5AECD6FB" w14:textId="05041176" w:rsidR="00C4693C" w:rsidRPr="00C4693C" w:rsidRDefault="00FF4405" w:rsidP="00C4693C">
      <w:pPr>
        <w:pStyle w:val="ListParagraph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1EA17B" wp14:editId="426E9963">
                <wp:simplePos x="0" y="0"/>
                <wp:positionH relativeFrom="column">
                  <wp:posOffset>114990</wp:posOffset>
                </wp:positionH>
                <wp:positionV relativeFrom="paragraph">
                  <wp:posOffset>1490</wp:posOffset>
                </wp:positionV>
                <wp:extent cx="214630" cy="158750"/>
                <wp:effectExtent l="0" t="0" r="1397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A592D7D" id="Rectangle 13" o:spid="_x0000_s1026" style="position:absolute;margin-left:9.05pt;margin-top:.1pt;width:16.9pt;height:12.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" filled="f" strokecolor="windowText" strokeweight=".25pt"/>
            </w:pict>
          </mc:Fallback>
        </mc:AlternateContent>
      </w:r>
      <w:r w:rsidR="00C4693C" w:rsidRPr="00C4693C">
        <w:rPr>
          <w:i/>
          <w:sz w:val="24"/>
          <w:szCs w:val="24"/>
        </w:rPr>
        <w:t>Discussing feedback</w:t>
      </w:r>
    </w:p>
    <w:p w14:paraId="62F0D48D" w14:textId="27FF54D7" w:rsidR="00396E79" w:rsidRPr="00C4693C" w:rsidRDefault="00FF4405" w:rsidP="00C4693C">
      <w:pPr>
        <w:pStyle w:val="ListParagraph"/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6688D6" wp14:editId="579E65D7">
                <wp:simplePos x="0" y="0"/>
                <wp:positionH relativeFrom="column">
                  <wp:posOffset>114990</wp:posOffset>
                </wp:positionH>
                <wp:positionV relativeFrom="paragraph">
                  <wp:posOffset>10132</wp:posOffset>
                </wp:positionV>
                <wp:extent cx="214630" cy="158750"/>
                <wp:effectExtent l="0" t="0" r="13970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58750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F3EF96" id="Rectangle 14" o:spid="_x0000_s1026" style="position:absolute;margin-left:9.05pt;margin-top:.8pt;width:16.9pt;height:12.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" filled="f" strokecolor="windowText" strokeweight=".25pt"/>
            </w:pict>
          </mc:Fallback>
        </mc:AlternateContent>
      </w:r>
      <w:r w:rsidR="00C4693C" w:rsidRPr="00C4693C">
        <w:rPr>
          <w:i/>
          <w:sz w:val="24"/>
          <w:szCs w:val="24"/>
        </w:rPr>
        <w:t>Acting upon feedback</w:t>
      </w:r>
      <w:r w:rsidR="00396E79" w:rsidRPr="00C4693C">
        <w:rPr>
          <w:i/>
          <w:sz w:val="24"/>
          <w:szCs w:val="24"/>
        </w:rPr>
        <w:tab/>
      </w:r>
    </w:p>
    <w:p w14:paraId="50D2F990" w14:textId="72B5DDB1" w:rsidR="0095711C" w:rsidRPr="00DD4EFB" w:rsidRDefault="002A19B9" w:rsidP="00DD4EFB">
      <w:p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 xml:space="preserve">So thinking back to the purpose of this study, we are interested in how we might be able to enhance the process of audit and feedback </w:t>
      </w:r>
    </w:p>
    <w:p w14:paraId="0CD8BD74" w14:textId="3A107248" w:rsidR="0095711C" w:rsidRPr="00443F53" w:rsidRDefault="00840B97" w:rsidP="00903F93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 w:rsidRPr="00DD4EFB">
        <w:rPr>
          <w:b/>
          <w:sz w:val="24"/>
          <w:szCs w:val="24"/>
        </w:rPr>
        <w:t xml:space="preserve">Are there any constraints to the feedback process that we would need to </w:t>
      </w:r>
      <w:r w:rsidR="00F60C01">
        <w:rPr>
          <w:b/>
          <w:sz w:val="24"/>
          <w:szCs w:val="24"/>
        </w:rPr>
        <w:t xml:space="preserve">address or </w:t>
      </w:r>
      <w:r w:rsidRPr="00DD4EFB">
        <w:rPr>
          <w:b/>
          <w:sz w:val="24"/>
          <w:szCs w:val="24"/>
        </w:rPr>
        <w:t>work around if we were to make changes?</w:t>
      </w:r>
      <w:r w:rsidR="00DB0780" w:rsidRPr="00DD4EFB">
        <w:rPr>
          <w:b/>
          <w:sz w:val="24"/>
          <w:szCs w:val="24"/>
        </w:rPr>
        <w:t xml:space="preserve"> </w:t>
      </w:r>
      <w:r w:rsidRPr="00DD4EFB">
        <w:rPr>
          <w:b/>
          <w:sz w:val="24"/>
          <w:szCs w:val="24"/>
        </w:rPr>
        <w:t>( e.g. resources, time)</w:t>
      </w:r>
    </w:p>
    <w:p w14:paraId="2A90705F" w14:textId="23FCF738" w:rsidR="0095711C" w:rsidRPr="00443F53" w:rsidRDefault="0095711C" w:rsidP="00443F53">
      <w:pPr>
        <w:ind w:firstLine="360"/>
        <w:jc w:val="both"/>
        <w:rPr>
          <w:i/>
          <w:sz w:val="24"/>
          <w:szCs w:val="24"/>
        </w:rPr>
      </w:pPr>
      <w:r w:rsidRPr="00443F53">
        <w:rPr>
          <w:i/>
          <w:sz w:val="24"/>
          <w:szCs w:val="24"/>
        </w:rPr>
        <w:t xml:space="preserve">And do you have any suggestions for ways in which we could </w:t>
      </w:r>
      <w:r w:rsidR="00F60C01">
        <w:rPr>
          <w:i/>
          <w:sz w:val="24"/>
          <w:szCs w:val="24"/>
        </w:rPr>
        <w:t xml:space="preserve">address or </w:t>
      </w:r>
      <w:r w:rsidRPr="00443F53">
        <w:rPr>
          <w:i/>
          <w:sz w:val="24"/>
          <w:szCs w:val="24"/>
        </w:rPr>
        <w:t>work around these?</w:t>
      </w:r>
    </w:p>
    <w:p w14:paraId="6A85DCA3" w14:textId="4A3E4D18" w:rsidR="00935D6A" w:rsidRPr="00DD4EFB" w:rsidRDefault="00FF4405" w:rsidP="00935D6A">
      <w:pPr>
        <w:pStyle w:val="ListParagraph"/>
        <w:numPr>
          <w:ilvl w:val="0"/>
          <w:numId w:val="4"/>
        </w:num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We are also wondering if feedback from an audit could be discussed in any other meetings. Are there any key meetings where you discuss general practice with your colleagues?</w:t>
      </w:r>
    </w:p>
    <w:p w14:paraId="2C6E3993" w14:textId="77777777" w:rsidR="00935D6A" w:rsidRPr="00DD4EFB" w:rsidRDefault="00935D6A" w:rsidP="00935D6A">
      <w:pPr>
        <w:ind w:left="360"/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Who attends?</w:t>
      </w:r>
    </w:p>
    <w:p w14:paraId="35CCB3D8" w14:textId="5320784B" w:rsidR="008C6AE5" w:rsidRPr="00FF4405" w:rsidRDefault="00FF4405" w:rsidP="00FF4405">
      <w:pPr>
        <w:ind w:left="360"/>
        <w:jc w:val="both"/>
        <w:rPr>
          <w:b/>
          <w:sz w:val="24"/>
          <w:szCs w:val="24"/>
        </w:rPr>
      </w:pPr>
      <w:r>
        <w:rPr>
          <w:i/>
          <w:sz w:val="24"/>
          <w:szCs w:val="24"/>
        </w:rPr>
        <w:t>How often do they occur?</w:t>
      </w:r>
      <w:r w:rsidR="00396E79" w:rsidRPr="00FF4405">
        <w:rPr>
          <w:b/>
          <w:sz w:val="24"/>
          <w:szCs w:val="24"/>
        </w:rPr>
        <w:tab/>
      </w:r>
      <w:r w:rsidR="00396E79" w:rsidRPr="00FF4405">
        <w:rPr>
          <w:b/>
          <w:sz w:val="24"/>
          <w:szCs w:val="24"/>
        </w:rPr>
        <w:tab/>
      </w:r>
      <w:r w:rsidR="00F56C9B" w:rsidRPr="00FF4405">
        <w:rPr>
          <w:b/>
          <w:sz w:val="24"/>
          <w:szCs w:val="24"/>
        </w:rPr>
        <w:t xml:space="preserve"> </w:t>
      </w:r>
      <w:r w:rsidR="00396E79" w:rsidRPr="00FF4405">
        <w:rPr>
          <w:b/>
          <w:sz w:val="24"/>
          <w:szCs w:val="24"/>
        </w:rPr>
        <w:tab/>
      </w:r>
      <w:r w:rsidR="00396E79" w:rsidRPr="00FF4405">
        <w:rPr>
          <w:b/>
          <w:sz w:val="24"/>
          <w:szCs w:val="24"/>
        </w:rPr>
        <w:tab/>
      </w:r>
      <w:r w:rsidR="00396E79" w:rsidRPr="00FF4405">
        <w:rPr>
          <w:i/>
          <w:sz w:val="24"/>
          <w:szCs w:val="24"/>
        </w:rPr>
        <w:tab/>
      </w:r>
    </w:p>
    <w:p w14:paraId="091C3259" w14:textId="3AA4244E" w:rsidR="00A04EF3" w:rsidRPr="00DD4EFB" w:rsidRDefault="00A04EF3" w:rsidP="00DD4EFB">
      <w:pPr>
        <w:jc w:val="both"/>
        <w:rPr>
          <w:b/>
          <w:sz w:val="24"/>
          <w:szCs w:val="24"/>
        </w:rPr>
      </w:pPr>
      <w:r w:rsidRPr="00DD4EFB">
        <w:rPr>
          <w:i/>
          <w:sz w:val="24"/>
          <w:szCs w:val="24"/>
        </w:rPr>
        <w:t>FEEDBACK STRATEGIES – GO THROUGH SOME OPTIONS/IDEAS WITH PARTICIPANT AND GET THEIR OPINIONS</w:t>
      </w:r>
      <w:r w:rsidR="001858CF" w:rsidRPr="00DD4EFB">
        <w:rPr>
          <w:i/>
          <w:sz w:val="24"/>
          <w:szCs w:val="24"/>
        </w:rPr>
        <w:t xml:space="preserve">. Have a laminated card as an example for each of these. </w:t>
      </w:r>
      <w:r w:rsidR="00690664">
        <w:rPr>
          <w:i/>
          <w:sz w:val="24"/>
          <w:szCs w:val="24"/>
        </w:rPr>
        <w:t>Are any of these strategies currently used</w:t>
      </w:r>
      <w:r w:rsidR="001C238B">
        <w:rPr>
          <w:i/>
          <w:sz w:val="24"/>
          <w:szCs w:val="24"/>
        </w:rPr>
        <w:t xml:space="preserve"> in your hospital</w:t>
      </w:r>
      <w:r w:rsidR="00690664">
        <w:rPr>
          <w:i/>
          <w:sz w:val="24"/>
          <w:szCs w:val="24"/>
        </w:rPr>
        <w:t>?</w:t>
      </w:r>
    </w:p>
    <w:p w14:paraId="19C441BF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Jazzy document / plain paper document</w:t>
      </w:r>
    </w:p>
    <w:p w14:paraId="191B05D2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Action plan templates</w:t>
      </w:r>
    </w:p>
    <w:p w14:paraId="3CBAFD11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lastRenderedPageBreak/>
        <w:t>Changing forms for ordering blood products</w:t>
      </w:r>
      <w:r w:rsidR="00866D4D" w:rsidRPr="00DD4EFB">
        <w:rPr>
          <w:i/>
          <w:sz w:val="24"/>
          <w:szCs w:val="24"/>
        </w:rPr>
        <w:t xml:space="preserve"> [do they order online?]</w:t>
      </w:r>
    </w:p>
    <w:p w14:paraId="6C8B3C5B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proofErr w:type="spellStart"/>
      <w:r w:rsidRPr="00DD4EFB">
        <w:rPr>
          <w:i/>
          <w:sz w:val="24"/>
          <w:szCs w:val="24"/>
        </w:rPr>
        <w:t>Powerpoint</w:t>
      </w:r>
      <w:proofErr w:type="spellEnd"/>
      <w:r w:rsidRPr="00DD4EFB">
        <w:rPr>
          <w:i/>
          <w:sz w:val="24"/>
          <w:szCs w:val="24"/>
        </w:rPr>
        <w:t xml:space="preserve"> presentation in transfusion meeting? Other meeting?</w:t>
      </w:r>
    </w:p>
    <w:p w14:paraId="34975E54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Text message prompts (key recommendations)</w:t>
      </w:r>
    </w:p>
    <w:p w14:paraId="2E0A8C51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BT champion who keeps raising the recommendations in meetings</w:t>
      </w:r>
    </w:p>
    <w:p w14:paraId="65B5C40F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proofErr w:type="spellStart"/>
      <w:r w:rsidRPr="00DD4EFB">
        <w:rPr>
          <w:i/>
          <w:sz w:val="24"/>
          <w:szCs w:val="24"/>
        </w:rPr>
        <w:t>QuickAudit</w:t>
      </w:r>
      <w:proofErr w:type="spellEnd"/>
    </w:p>
    <w:p w14:paraId="092F5BFA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 xml:space="preserve">Reminder Posters </w:t>
      </w:r>
    </w:p>
    <w:p w14:paraId="78E84834" w14:textId="77777777" w:rsidR="00F56C9B" w:rsidRPr="00DD4EFB" w:rsidRDefault="00F56C9B" w:rsidP="00DD4EFB">
      <w:pPr>
        <w:pStyle w:val="ListParagraph"/>
        <w:numPr>
          <w:ilvl w:val="0"/>
          <w:numId w:val="3"/>
        </w:numPr>
        <w:jc w:val="both"/>
        <w:rPr>
          <w:i/>
          <w:sz w:val="24"/>
          <w:szCs w:val="24"/>
        </w:rPr>
      </w:pPr>
      <w:r w:rsidRPr="00DD4EFB">
        <w:rPr>
          <w:i/>
          <w:sz w:val="24"/>
          <w:szCs w:val="24"/>
        </w:rPr>
        <w:t>Other kinds of meetings</w:t>
      </w:r>
    </w:p>
    <w:p w14:paraId="6840D687" w14:textId="77777777" w:rsidR="002A19B9" w:rsidRPr="00DD4EFB" w:rsidRDefault="00396E79" w:rsidP="00DD4EFB">
      <w:pPr>
        <w:jc w:val="both"/>
        <w:rPr>
          <w:b/>
          <w:sz w:val="24"/>
          <w:szCs w:val="24"/>
        </w:rPr>
      </w:pPr>
      <w:r w:rsidRPr="00DD4EFB">
        <w:rPr>
          <w:i/>
          <w:sz w:val="24"/>
          <w:szCs w:val="24"/>
        </w:rPr>
        <w:t>(If an engaged individual</w:t>
      </w:r>
      <w:r w:rsidRPr="00DD4EFB">
        <w:rPr>
          <w:sz w:val="24"/>
          <w:szCs w:val="24"/>
        </w:rPr>
        <w:t>)</w:t>
      </w:r>
      <w:r w:rsidRPr="00DD4EFB">
        <w:rPr>
          <w:b/>
          <w:sz w:val="24"/>
          <w:szCs w:val="24"/>
        </w:rPr>
        <w:t xml:space="preserve"> – would you mind me coming back to you at a later stage with some materials aimed at making this an easier process and we could have a chat about if they would be useful?</w:t>
      </w:r>
    </w:p>
    <w:p w14:paraId="0226F08D" w14:textId="72B9C83E" w:rsidR="000C31D1" w:rsidRPr="00DD4EFB" w:rsidRDefault="002A19B9" w:rsidP="00DD4EFB">
      <w:pPr>
        <w:jc w:val="both"/>
        <w:rPr>
          <w:i/>
          <w:sz w:val="24"/>
          <w:szCs w:val="24"/>
        </w:rPr>
      </w:pPr>
      <w:r w:rsidRPr="00DD4EFB">
        <w:rPr>
          <w:b/>
          <w:sz w:val="24"/>
          <w:szCs w:val="24"/>
        </w:rPr>
        <w:t>If participant has to make an early exit to the interview, ask if they would be willing to answer a couple of additional questions by email (particularly around the potential feedback strategies)</w:t>
      </w:r>
      <w:r w:rsidR="00396E79" w:rsidRPr="00DD4EFB">
        <w:rPr>
          <w:b/>
          <w:sz w:val="24"/>
          <w:szCs w:val="24"/>
        </w:rPr>
        <w:tab/>
      </w:r>
      <w:r w:rsidR="00396E79" w:rsidRPr="00DD4EFB">
        <w:rPr>
          <w:b/>
          <w:sz w:val="24"/>
          <w:szCs w:val="24"/>
        </w:rPr>
        <w:tab/>
      </w:r>
      <w:r w:rsidR="00396E79" w:rsidRPr="00DD4EFB">
        <w:rPr>
          <w:b/>
          <w:sz w:val="24"/>
          <w:szCs w:val="24"/>
        </w:rPr>
        <w:tab/>
      </w:r>
    </w:p>
    <w:sectPr w:rsidR="000C31D1" w:rsidRPr="00DD4EF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70243" w14:textId="77777777" w:rsidR="00F06003" w:rsidRDefault="00F06003" w:rsidP="00FC4768">
      <w:pPr>
        <w:spacing w:after="0" w:line="240" w:lineRule="auto"/>
      </w:pPr>
      <w:r>
        <w:separator/>
      </w:r>
    </w:p>
  </w:endnote>
  <w:endnote w:type="continuationSeparator" w:id="0">
    <w:p w14:paraId="17248922" w14:textId="77777777" w:rsidR="00F06003" w:rsidRDefault="00F06003" w:rsidP="00FC4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0592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F1BD7" w14:textId="1A421754" w:rsidR="00970023" w:rsidRDefault="00970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72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89684C0" w14:textId="77777777" w:rsidR="00970023" w:rsidRDefault="009700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336389" w14:textId="77777777" w:rsidR="00F06003" w:rsidRDefault="00F06003" w:rsidP="00FC4768">
      <w:pPr>
        <w:spacing w:after="0" w:line="240" w:lineRule="auto"/>
      </w:pPr>
      <w:r>
        <w:separator/>
      </w:r>
    </w:p>
  </w:footnote>
  <w:footnote w:type="continuationSeparator" w:id="0">
    <w:p w14:paraId="0EA83495" w14:textId="77777777" w:rsidR="00F06003" w:rsidRDefault="00F06003" w:rsidP="00FC47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7F53A" w14:textId="0A796FAF" w:rsidR="00080E6F" w:rsidRDefault="00E972F4" w:rsidP="008C7726">
    <w:pPr>
      <w:pStyle w:val="Header"/>
      <w:jc w:val="cent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F253D"/>
    <w:multiLevelType w:val="hybridMultilevel"/>
    <w:tmpl w:val="7AE40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366C0"/>
    <w:multiLevelType w:val="hybridMultilevel"/>
    <w:tmpl w:val="C42E9990"/>
    <w:lvl w:ilvl="0" w:tplc="53FC69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E235B9"/>
    <w:multiLevelType w:val="hybridMultilevel"/>
    <w:tmpl w:val="8E2E0016"/>
    <w:lvl w:ilvl="0" w:tplc="53FC69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74AA0"/>
    <w:multiLevelType w:val="hybridMultilevel"/>
    <w:tmpl w:val="282437BE"/>
    <w:lvl w:ilvl="0" w:tplc="53FC69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C50E59"/>
    <w:multiLevelType w:val="hybridMultilevel"/>
    <w:tmpl w:val="208E2E62"/>
    <w:lvl w:ilvl="0" w:tplc="256C24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B06BDD"/>
    <w:multiLevelType w:val="hybridMultilevel"/>
    <w:tmpl w:val="A7142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E79"/>
    <w:rsid w:val="000179BB"/>
    <w:rsid w:val="0002730A"/>
    <w:rsid w:val="0004397E"/>
    <w:rsid w:val="00050E34"/>
    <w:rsid w:val="00080E6F"/>
    <w:rsid w:val="000C31D1"/>
    <w:rsid w:val="001402AC"/>
    <w:rsid w:val="001858CF"/>
    <w:rsid w:val="00185AB5"/>
    <w:rsid w:val="001C238B"/>
    <w:rsid w:val="001D088E"/>
    <w:rsid w:val="002A19B9"/>
    <w:rsid w:val="002B6C01"/>
    <w:rsid w:val="002C001A"/>
    <w:rsid w:val="002C42E9"/>
    <w:rsid w:val="002E6507"/>
    <w:rsid w:val="002F35CE"/>
    <w:rsid w:val="00366CD4"/>
    <w:rsid w:val="00380C22"/>
    <w:rsid w:val="00391AFC"/>
    <w:rsid w:val="00396E79"/>
    <w:rsid w:val="00443F53"/>
    <w:rsid w:val="004563BE"/>
    <w:rsid w:val="004614B3"/>
    <w:rsid w:val="004A13F6"/>
    <w:rsid w:val="004C11AE"/>
    <w:rsid w:val="0050271E"/>
    <w:rsid w:val="0052429C"/>
    <w:rsid w:val="00530B27"/>
    <w:rsid w:val="00536731"/>
    <w:rsid w:val="00593F62"/>
    <w:rsid w:val="005A6010"/>
    <w:rsid w:val="005B73F1"/>
    <w:rsid w:val="006278E0"/>
    <w:rsid w:val="00690664"/>
    <w:rsid w:val="00695CAF"/>
    <w:rsid w:val="00737CD6"/>
    <w:rsid w:val="00754491"/>
    <w:rsid w:val="00777E46"/>
    <w:rsid w:val="007A673D"/>
    <w:rsid w:val="007A76D3"/>
    <w:rsid w:val="007E5FA7"/>
    <w:rsid w:val="00814C90"/>
    <w:rsid w:val="00840B97"/>
    <w:rsid w:val="00866D4D"/>
    <w:rsid w:val="008B3A06"/>
    <w:rsid w:val="008C6AE5"/>
    <w:rsid w:val="008C7726"/>
    <w:rsid w:val="008D4BFB"/>
    <w:rsid w:val="008F0D6F"/>
    <w:rsid w:val="00903F93"/>
    <w:rsid w:val="00915DBC"/>
    <w:rsid w:val="00935D6A"/>
    <w:rsid w:val="00937B40"/>
    <w:rsid w:val="0095711C"/>
    <w:rsid w:val="009663DE"/>
    <w:rsid w:val="00970023"/>
    <w:rsid w:val="009A4C70"/>
    <w:rsid w:val="00A04EF3"/>
    <w:rsid w:val="00A17829"/>
    <w:rsid w:val="00A45FC7"/>
    <w:rsid w:val="00A47DF4"/>
    <w:rsid w:val="00A75FA4"/>
    <w:rsid w:val="00AA5539"/>
    <w:rsid w:val="00AD43A3"/>
    <w:rsid w:val="00B01264"/>
    <w:rsid w:val="00B05F06"/>
    <w:rsid w:val="00B16F66"/>
    <w:rsid w:val="00B43C01"/>
    <w:rsid w:val="00B463BF"/>
    <w:rsid w:val="00B80CD7"/>
    <w:rsid w:val="00BA6D32"/>
    <w:rsid w:val="00BC4AE2"/>
    <w:rsid w:val="00BC6579"/>
    <w:rsid w:val="00BF16A2"/>
    <w:rsid w:val="00BF629D"/>
    <w:rsid w:val="00C01830"/>
    <w:rsid w:val="00C05A9A"/>
    <w:rsid w:val="00C27717"/>
    <w:rsid w:val="00C448D5"/>
    <w:rsid w:val="00C4693C"/>
    <w:rsid w:val="00CB0682"/>
    <w:rsid w:val="00D90D20"/>
    <w:rsid w:val="00DB0780"/>
    <w:rsid w:val="00DD4EFB"/>
    <w:rsid w:val="00DE4AFF"/>
    <w:rsid w:val="00E36C73"/>
    <w:rsid w:val="00E716D9"/>
    <w:rsid w:val="00E972F4"/>
    <w:rsid w:val="00F06003"/>
    <w:rsid w:val="00F306FD"/>
    <w:rsid w:val="00F56C9B"/>
    <w:rsid w:val="00F60C01"/>
    <w:rsid w:val="00F7398B"/>
    <w:rsid w:val="00F80170"/>
    <w:rsid w:val="00FA4E83"/>
    <w:rsid w:val="00FC4768"/>
    <w:rsid w:val="00FE296C"/>
    <w:rsid w:val="00FF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C352F2"/>
  <w15:docId w15:val="{9BCBFDB7-F8FB-4A9F-82FA-73596EA0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E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7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7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47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768"/>
  </w:style>
  <w:style w:type="paragraph" w:styleId="Footer">
    <w:name w:val="footer"/>
    <w:basedOn w:val="Normal"/>
    <w:link w:val="FooterChar"/>
    <w:uiPriority w:val="99"/>
    <w:unhideWhenUsed/>
    <w:rsid w:val="00FC47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8</Words>
  <Characters>774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ld, Natalie</dc:creator>
  <cp:lastModifiedBy>Gould, Natalie</cp:lastModifiedBy>
  <cp:revision>4</cp:revision>
  <cp:lastPrinted>2013-10-31T14:24:00Z</cp:lastPrinted>
  <dcterms:created xsi:type="dcterms:W3CDTF">2017-05-22T14:26:00Z</dcterms:created>
  <dcterms:modified xsi:type="dcterms:W3CDTF">2018-02-09T11:04:00Z</dcterms:modified>
</cp:coreProperties>
</file>